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02604" w14:textId="5B0C253A" w:rsidR="00EB09C0" w:rsidRPr="008F2D38" w:rsidRDefault="008F19C0">
      <w:pPr>
        <w:rPr>
          <w:rFonts w:ascii="Times New Roman" w:hAnsi="Times New Roman" w:cs="Times New Roman"/>
          <w:b/>
          <w:bCs/>
        </w:rPr>
      </w:pPr>
      <w:bookmarkStart w:id="0" w:name="_Hlk50018830"/>
      <w:bookmarkEnd w:id="0"/>
      <w:r w:rsidRPr="008F2D38">
        <w:rPr>
          <w:rFonts w:ascii="Times New Roman" w:hAnsi="Times New Roman" w:cs="Times New Roman"/>
          <w:b/>
          <w:bCs/>
        </w:rPr>
        <w:t>Supplementary Material</w:t>
      </w:r>
    </w:p>
    <w:p w14:paraId="6EC4CEEF" w14:textId="03100A5F" w:rsidR="00D840C1" w:rsidRPr="008F2D38" w:rsidRDefault="00D840C1">
      <w:pPr>
        <w:rPr>
          <w:rFonts w:ascii="Times New Roman" w:hAnsi="Times New Roman" w:cs="Times New Roman"/>
          <w:b/>
          <w:bCs/>
        </w:rPr>
      </w:pPr>
    </w:p>
    <w:p w14:paraId="65B2FE13" w14:textId="07704198" w:rsidR="00097FCE" w:rsidRPr="008F2D38" w:rsidRDefault="00D840C1" w:rsidP="00B83BE4">
      <w:pPr>
        <w:rPr>
          <w:rFonts w:ascii="Times New Roman" w:hAnsi="Times New Roman" w:cs="Times New Roman"/>
        </w:rPr>
      </w:pPr>
      <w:r w:rsidRPr="008F2D38">
        <w:rPr>
          <w:rFonts w:ascii="Times New Roman" w:hAnsi="Times New Roman" w:cs="Times New Roman"/>
          <w:b/>
          <w:bCs/>
        </w:rPr>
        <w:t>Figure S</w:t>
      </w:r>
      <w:r w:rsidR="00C443D4">
        <w:rPr>
          <w:rFonts w:ascii="Times New Roman" w:hAnsi="Times New Roman" w:cs="Times New Roman"/>
          <w:b/>
          <w:bCs/>
        </w:rPr>
        <w:t>1</w:t>
      </w:r>
      <w:r w:rsidRPr="008F2D38">
        <w:rPr>
          <w:rFonts w:ascii="Times New Roman" w:hAnsi="Times New Roman" w:cs="Times New Roman"/>
          <w:b/>
          <w:bCs/>
        </w:rPr>
        <w:t>.</w:t>
      </w:r>
      <w:r w:rsidRPr="008F2D38">
        <w:rPr>
          <w:rFonts w:ascii="Times New Roman" w:hAnsi="Times New Roman" w:cs="Times New Roman"/>
        </w:rPr>
        <w:t xml:space="preserve"> Boxplots of the relative abundances of bacteria orders associated with the moss </w:t>
      </w:r>
      <w:r w:rsidRPr="008F2D38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8F2D38">
        <w:rPr>
          <w:rFonts w:ascii="Times New Roman" w:hAnsi="Times New Roman" w:cs="Times New Roman"/>
          <w:i/>
          <w:iCs/>
        </w:rPr>
        <w:t>lanuginosum</w:t>
      </w:r>
      <w:proofErr w:type="spellEnd"/>
      <w:r w:rsidRPr="008F2D38">
        <w:rPr>
          <w:rFonts w:ascii="Times New Roman" w:hAnsi="Times New Roman" w:cs="Times New Roman"/>
        </w:rPr>
        <w:t xml:space="preserve"> at the order level for DNA</w:t>
      </w:r>
      <w:r w:rsidR="00EC659D" w:rsidRPr="008F2D38">
        <w:rPr>
          <w:rFonts w:ascii="Times New Roman" w:hAnsi="Times New Roman" w:cs="Times New Roman"/>
        </w:rPr>
        <w:t>-</w:t>
      </w:r>
      <w:r w:rsidRPr="008F2D38">
        <w:rPr>
          <w:rFonts w:ascii="Times New Roman" w:hAnsi="Times New Roman" w:cs="Times New Roman"/>
        </w:rPr>
        <w:t xml:space="preserve"> and cDNA</w:t>
      </w:r>
      <w:r w:rsidR="00EC659D" w:rsidRPr="008F2D38">
        <w:rPr>
          <w:rFonts w:ascii="Times New Roman" w:hAnsi="Times New Roman" w:cs="Times New Roman"/>
        </w:rPr>
        <w:t>-</w:t>
      </w:r>
      <w:r w:rsidRPr="008F2D38">
        <w:rPr>
          <w:rFonts w:ascii="Times New Roman" w:hAnsi="Times New Roman" w:cs="Times New Roman"/>
        </w:rPr>
        <w:t>based</w:t>
      </w:r>
      <w:r w:rsidR="006E3882" w:rsidRPr="008F2D38">
        <w:rPr>
          <w:rFonts w:ascii="Times New Roman" w:hAnsi="Times New Roman" w:cs="Times New Roman"/>
        </w:rPr>
        <w:t xml:space="preserve"> </w:t>
      </w:r>
      <w:r w:rsidRPr="008F2D38">
        <w:rPr>
          <w:rFonts w:ascii="Times New Roman" w:hAnsi="Times New Roman" w:cs="Times New Roman"/>
        </w:rPr>
        <w:t>bacterial communit</w:t>
      </w:r>
      <w:r w:rsidR="006E3882" w:rsidRPr="008F2D38">
        <w:rPr>
          <w:rFonts w:ascii="Times New Roman" w:hAnsi="Times New Roman" w:cs="Times New Roman"/>
        </w:rPr>
        <w:t xml:space="preserve">y </w:t>
      </w:r>
      <w:r w:rsidRPr="008F2D38">
        <w:rPr>
          <w:rFonts w:ascii="Times New Roman" w:hAnsi="Times New Roman" w:cs="Times New Roman"/>
        </w:rPr>
        <w:t xml:space="preserve">samples associated with the moss </w:t>
      </w:r>
      <w:r w:rsidRPr="008F2D38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8F2D38">
        <w:rPr>
          <w:rFonts w:ascii="Times New Roman" w:hAnsi="Times New Roman" w:cs="Times New Roman"/>
          <w:i/>
          <w:iCs/>
        </w:rPr>
        <w:t>lanuginosum</w:t>
      </w:r>
      <w:proofErr w:type="spellEnd"/>
      <w:r w:rsidRPr="008F2D38">
        <w:rPr>
          <w:rFonts w:ascii="Times New Roman" w:hAnsi="Times New Roman" w:cs="Times New Roman"/>
        </w:rPr>
        <w:t>. Controls are shown in white and OTC (warmed) samples are shown in red. Boxplots represent minimum values, first quartiles, medians, third quartiles and maximum values. Significance levels ( * &lt; 0.05, ** &lt; 0.01, *** &lt; 0.001) are based on Wilcoxon rank sum tests.</w:t>
      </w:r>
    </w:p>
    <w:p w14:paraId="48E799B3" w14:textId="4F7926F5" w:rsidR="00097FCE" w:rsidRPr="008F2D38" w:rsidRDefault="00E77773" w:rsidP="00B83BE4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noProof/>
        </w:rPr>
        <w:drawing>
          <wp:inline distT="0" distB="0" distL="0" distR="0" wp14:anchorId="75D8618A" wp14:editId="0922D17D">
            <wp:extent cx="5544296" cy="6960870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01" t="2376" r="1512"/>
                    <a:stretch/>
                  </pic:blipFill>
                  <pic:spPr bwMode="auto">
                    <a:xfrm>
                      <a:off x="0" y="0"/>
                      <a:ext cx="5545236" cy="6962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D57B1C" w14:textId="01E0CECC" w:rsidR="00E77773" w:rsidRPr="008F2D38" w:rsidRDefault="00E77773" w:rsidP="00B83BE4">
      <w:pPr>
        <w:rPr>
          <w:rFonts w:ascii="Times New Roman" w:hAnsi="Times New Roman" w:cs="Times New Roman"/>
          <w:b/>
          <w:bCs/>
        </w:rPr>
      </w:pPr>
    </w:p>
    <w:p w14:paraId="286A11B2" w14:textId="1CE4B939" w:rsidR="00E77773" w:rsidRPr="008F2D38" w:rsidRDefault="00E80C99" w:rsidP="00B83BE4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b/>
          <w:bCs/>
        </w:rPr>
        <w:lastRenderedPageBreak/>
        <w:t>Figure S</w:t>
      </w:r>
      <w:r w:rsidR="00C443D4">
        <w:rPr>
          <w:rFonts w:ascii="Times New Roman" w:hAnsi="Times New Roman" w:cs="Times New Roman"/>
          <w:b/>
          <w:bCs/>
        </w:rPr>
        <w:t>2</w:t>
      </w:r>
      <w:r w:rsidR="009C578E" w:rsidRPr="008F2D3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C578E" w:rsidRPr="008F2D38">
        <w:rPr>
          <w:rFonts w:ascii="Times New Roman" w:hAnsi="Times New Roman" w:cs="Times New Roman"/>
        </w:rPr>
        <w:t>Barplots</w:t>
      </w:r>
      <w:proofErr w:type="spellEnd"/>
      <w:r w:rsidR="009C578E" w:rsidRPr="008F2D38">
        <w:rPr>
          <w:rFonts w:ascii="Times New Roman" w:hAnsi="Times New Roman" w:cs="Times New Roman"/>
        </w:rPr>
        <w:t xml:space="preserve"> showing the relative abundance</w:t>
      </w:r>
      <w:r w:rsidR="00537999" w:rsidRPr="008F2D38">
        <w:rPr>
          <w:rFonts w:ascii="Times New Roman" w:hAnsi="Times New Roman" w:cs="Times New Roman"/>
        </w:rPr>
        <w:t xml:space="preserve"> of</w:t>
      </w:r>
      <w:r w:rsidR="009C578E" w:rsidRPr="008F2D38">
        <w:rPr>
          <w:rFonts w:ascii="Times New Roman" w:hAnsi="Times New Roman" w:cs="Times New Roman"/>
        </w:rPr>
        <w:t xml:space="preserve"> Alphaproteobacterial genera in warmed and control plots of the cDNA- and the DNA-based bacterial communities associated with the moss </w:t>
      </w:r>
      <w:r w:rsidR="009C578E" w:rsidRPr="008F2D38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9C578E" w:rsidRPr="008F2D38">
        <w:rPr>
          <w:rFonts w:ascii="Times New Roman" w:hAnsi="Times New Roman" w:cs="Times New Roman"/>
          <w:i/>
          <w:iCs/>
        </w:rPr>
        <w:t>lanuginosum</w:t>
      </w:r>
      <w:proofErr w:type="spellEnd"/>
      <w:r w:rsidR="009C578E" w:rsidRPr="008F2D38">
        <w:rPr>
          <w:rFonts w:ascii="Times New Roman" w:hAnsi="Times New Roman" w:cs="Times New Roman"/>
        </w:rPr>
        <w:t>.</w:t>
      </w:r>
      <w:r w:rsidR="0066129A" w:rsidRPr="008F2D38">
        <w:rPr>
          <w:rFonts w:ascii="Times New Roman" w:hAnsi="Times New Roman" w:cs="Times New Roman"/>
          <w:noProof/>
        </w:rPr>
        <w:drawing>
          <wp:inline distT="0" distB="0" distL="0" distR="0" wp14:anchorId="24975786" wp14:editId="61F8E5F9">
            <wp:extent cx="5762625" cy="7486650"/>
            <wp:effectExtent l="0" t="0" r="9525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48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C9F7D" w14:textId="70400789" w:rsidR="00E80C99" w:rsidRPr="008F2D38" w:rsidRDefault="00E80C99" w:rsidP="00B83BE4">
      <w:pPr>
        <w:rPr>
          <w:rFonts w:ascii="Times New Roman" w:hAnsi="Times New Roman" w:cs="Times New Roman"/>
          <w:b/>
          <w:bCs/>
        </w:rPr>
      </w:pPr>
    </w:p>
    <w:p w14:paraId="7A0B1456" w14:textId="2FFAF7C7" w:rsidR="00E80C99" w:rsidRPr="008F2D38" w:rsidRDefault="00E80C99" w:rsidP="00B83BE4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b/>
          <w:bCs/>
        </w:rPr>
        <w:lastRenderedPageBreak/>
        <w:t>Figure S</w:t>
      </w:r>
      <w:r w:rsidR="00C443D4">
        <w:rPr>
          <w:rFonts w:ascii="Times New Roman" w:hAnsi="Times New Roman" w:cs="Times New Roman"/>
          <w:b/>
          <w:bCs/>
        </w:rPr>
        <w:t>3</w:t>
      </w:r>
      <w:r w:rsidR="009C578E" w:rsidRPr="008F2D3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9C578E" w:rsidRPr="008F2D38">
        <w:rPr>
          <w:rFonts w:ascii="Times New Roman" w:hAnsi="Times New Roman" w:cs="Times New Roman"/>
        </w:rPr>
        <w:t>Barplots</w:t>
      </w:r>
      <w:proofErr w:type="spellEnd"/>
      <w:r w:rsidR="009C578E" w:rsidRPr="008F2D38">
        <w:rPr>
          <w:rFonts w:ascii="Times New Roman" w:hAnsi="Times New Roman" w:cs="Times New Roman"/>
        </w:rPr>
        <w:t xml:space="preserve"> showing the relative abundance</w:t>
      </w:r>
      <w:r w:rsidR="00537999" w:rsidRPr="008F2D38">
        <w:rPr>
          <w:rFonts w:ascii="Times New Roman" w:hAnsi="Times New Roman" w:cs="Times New Roman"/>
        </w:rPr>
        <w:t xml:space="preserve"> of</w:t>
      </w:r>
      <w:r w:rsidR="009C578E" w:rsidRPr="008F2D38">
        <w:rPr>
          <w:rFonts w:ascii="Times New Roman" w:hAnsi="Times New Roman" w:cs="Times New Roman"/>
        </w:rPr>
        <w:t xml:space="preserve"> </w:t>
      </w:r>
      <w:proofErr w:type="spellStart"/>
      <w:r w:rsidR="00537999" w:rsidRPr="008F2D38">
        <w:rPr>
          <w:rFonts w:ascii="Times New Roman" w:hAnsi="Times New Roman" w:cs="Times New Roman"/>
        </w:rPr>
        <w:t>Acidobacterial</w:t>
      </w:r>
      <w:proofErr w:type="spellEnd"/>
      <w:r w:rsidR="009C578E" w:rsidRPr="008F2D38">
        <w:rPr>
          <w:rFonts w:ascii="Times New Roman" w:hAnsi="Times New Roman" w:cs="Times New Roman"/>
        </w:rPr>
        <w:t xml:space="preserve"> genera in warmed and control plots of the cDNA- and the DNA-based bacterial communities associated with the moss </w:t>
      </w:r>
      <w:r w:rsidR="009C578E" w:rsidRPr="008F2D38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9C578E" w:rsidRPr="008F2D38">
        <w:rPr>
          <w:rFonts w:ascii="Times New Roman" w:hAnsi="Times New Roman" w:cs="Times New Roman"/>
          <w:i/>
          <w:iCs/>
        </w:rPr>
        <w:t>lanuginosum</w:t>
      </w:r>
      <w:proofErr w:type="spellEnd"/>
      <w:r w:rsidR="009C578E" w:rsidRPr="008F2D38">
        <w:rPr>
          <w:rFonts w:ascii="Times New Roman" w:hAnsi="Times New Roman" w:cs="Times New Roman"/>
        </w:rPr>
        <w:t>.</w:t>
      </w:r>
      <w:r w:rsidR="0066129A" w:rsidRPr="008F2D38">
        <w:rPr>
          <w:rFonts w:ascii="Times New Roman" w:hAnsi="Times New Roman" w:cs="Times New Roman"/>
          <w:b/>
          <w:bCs/>
          <w:noProof/>
        </w:rPr>
        <w:t xml:space="preserve"> </w:t>
      </w:r>
    </w:p>
    <w:p w14:paraId="163CEBC0" w14:textId="2F34377C" w:rsidR="00E80C99" w:rsidRPr="008F2D38" w:rsidRDefault="0066129A" w:rsidP="00B83BE4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5AE695" wp14:editId="7E4CA3D6">
            <wp:extent cx="4061698" cy="527685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739" cy="5279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32B35" w14:textId="77777777" w:rsidR="00C27B1D" w:rsidRPr="008F2D38" w:rsidRDefault="00C27B1D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b/>
          <w:bCs/>
        </w:rPr>
        <w:br w:type="page"/>
      </w:r>
    </w:p>
    <w:p w14:paraId="3EB0635A" w14:textId="096DB876" w:rsidR="00E80C99" w:rsidRPr="008F2D38" w:rsidRDefault="00E80C99" w:rsidP="00B83BE4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b/>
          <w:bCs/>
        </w:rPr>
        <w:lastRenderedPageBreak/>
        <w:t>Figure S</w:t>
      </w:r>
      <w:r w:rsidR="00C443D4">
        <w:rPr>
          <w:rFonts w:ascii="Times New Roman" w:hAnsi="Times New Roman" w:cs="Times New Roman"/>
          <w:b/>
          <w:bCs/>
        </w:rPr>
        <w:t>4</w:t>
      </w:r>
      <w:r w:rsidR="00537999" w:rsidRPr="008F2D38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37999" w:rsidRPr="008F2D38">
        <w:rPr>
          <w:rFonts w:ascii="Times New Roman" w:hAnsi="Times New Roman" w:cs="Times New Roman"/>
        </w:rPr>
        <w:t>Barplots</w:t>
      </w:r>
      <w:proofErr w:type="spellEnd"/>
      <w:r w:rsidR="00537999" w:rsidRPr="008F2D38">
        <w:rPr>
          <w:rFonts w:ascii="Times New Roman" w:hAnsi="Times New Roman" w:cs="Times New Roman"/>
        </w:rPr>
        <w:t xml:space="preserve"> showing the relative abundance of Cyanobacterial genera in warmed and control plots of the cDNA- and the DNA-based bacterial communities associated with the moss </w:t>
      </w:r>
      <w:r w:rsidR="00537999" w:rsidRPr="008F2D38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="00537999" w:rsidRPr="008F2D38">
        <w:rPr>
          <w:rFonts w:ascii="Times New Roman" w:hAnsi="Times New Roman" w:cs="Times New Roman"/>
          <w:i/>
          <w:iCs/>
        </w:rPr>
        <w:t>lanuginosum</w:t>
      </w:r>
      <w:proofErr w:type="spellEnd"/>
      <w:r w:rsidR="00537999" w:rsidRPr="008F2D38">
        <w:rPr>
          <w:rFonts w:ascii="Times New Roman" w:hAnsi="Times New Roman" w:cs="Times New Roman"/>
        </w:rPr>
        <w:t>.</w:t>
      </w:r>
      <w:r w:rsidR="0066129A" w:rsidRPr="008F2D38">
        <w:rPr>
          <w:rFonts w:ascii="Times New Roman" w:hAnsi="Times New Roman" w:cs="Times New Roman"/>
          <w:b/>
          <w:bCs/>
          <w:noProof/>
        </w:rPr>
        <w:t xml:space="preserve"> </w:t>
      </w:r>
    </w:p>
    <w:p w14:paraId="0E1D7116" w14:textId="198E0F42" w:rsidR="00E77773" w:rsidRPr="008F2D38" w:rsidRDefault="0066129A" w:rsidP="00B83BE4">
      <w:pPr>
        <w:rPr>
          <w:rFonts w:ascii="Times New Roman" w:hAnsi="Times New Roman" w:cs="Times New Roman"/>
          <w:b/>
          <w:bCs/>
        </w:rPr>
      </w:pPr>
      <w:r w:rsidRPr="008F2D3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EC17C9" wp14:editId="71597ECA">
            <wp:extent cx="4143375" cy="4143375"/>
            <wp:effectExtent l="0" t="0" r="9525" b="9525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BAA08" w14:textId="1CE5C410" w:rsidR="00350705" w:rsidRPr="008F2D38" w:rsidRDefault="00350705" w:rsidP="0035070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2D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8F2D3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emperature and relative humidity for the OTC (warmed) and control plots measured in June-August 2016 (temperature and relative humidity 10 cm above the moss layer) and August 2018-June 2019 (temperature on the moss surface). Shown are mean </w:t>
      </w:r>
      <w:r w:rsidRPr="008F2D3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± standard error of the mean. Significant differences (t-test, </w:t>
      </w:r>
      <w:r w:rsidRPr="008F2D3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P </w:t>
      </w:r>
      <w:r w:rsidRPr="008F2D3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&lt; 0.05) are indicated in bold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007"/>
        <w:gridCol w:w="1009"/>
        <w:gridCol w:w="1007"/>
        <w:gridCol w:w="1009"/>
        <w:gridCol w:w="1007"/>
        <w:gridCol w:w="1009"/>
        <w:gridCol w:w="1007"/>
        <w:gridCol w:w="1009"/>
      </w:tblGrid>
      <w:tr w:rsidR="00350705" w:rsidRPr="008F2D38" w14:paraId="5B3076DE" w14:textId="77777777" w:rsidTr="006D2343">
        <w:trPr>
          <w:trHeight w:val="397"/>
        </w:trPr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D663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ir temperature</w:t>
            </w:r>
          </w:p>
          <w:p w14:paraId="015B79DF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June – August 2016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5F14B0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Moss surface temperature</w:t>
            </w:r>
          </w:p>
          <w:p w14:paraId="33A97204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August 2018 – June 2019</w:t>
            </w:r>
          </w:p>
        </w:tc>
        <w:tc>
          <w:tcPr>
            <w:tcW w:w="1667" w:type="pct"/>
            <w:gridSpan w:val="3"/>
            <w:tcBorders>
              <w:top w:val="single" w:sz="4" w:space="0" w:color="auto"/>
            </w:tcBorders>
            <w:vAlign w:val="center"/>
          </w:tcPr>
          <w:p w14:paraId="0687CCC6" w14:textId="77777777" w:rsidR="00350705" w:rsidRPr="008F2D38" w:rsidRDefault="00350705" w:rsidP="006D4E14">
            <w:pPr>
              <w:tabs>
                <w:tab w:val="left" w:pos="570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lative humidity Air</w:t>
            </w:r>
          </w:p>
          <w:p w14:paraId="22C78470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June – August 2016</w:t>
            </w:r>
          </w:p>
        </w:tc>
      </w:tr>
      <w:tr w:rsidR="00350705" w:rsidRPr="008F2D38" w14:paraId="1B536ECE" w14:textId="77777777" w:rsidTr="006D2343">
        <w:trPr>
          <w:trHeight w:val="397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D115A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A507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AD6C8" w14:textId="77777777" w:rsidR="00350705" w:rsidRPr="008F2D38" w:rsidRDefault="00350705" w:rsidP="006D4E14">
            <w:pPr>
              <w:pStyle w:val="Default"/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∆°C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5E9D4F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B3B2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B7EE5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∆°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FD8C0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3B7C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AFBC" w14:textId="77777777" w:rsidR="00350705" w:rsidRPr="008F2D38" w:rsidRDefault="00350705" w:rsidP="006D4E1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∆%</w:t>
            </w:r>
          </w:p>
        </w:tc>
      </w:tr>
      <w:tr w:rsidR="00350705" w:rsidRPr="008F2D38" w14:paraId="63AF46BA" w14:textId="77777777" w:rsidTr="006D2343">
        <w:trPr>
          <w:trHeight w:val="397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E8E74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1.4</w:t>
            </w:r>
          </w:p>
          <w:p w14:paraId="113BEC22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E8EB9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0.0</w:t>
            </w:r>
          </w:p>
          <w:p w14:paraId="6F1615C9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C445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5579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28</w:t>
            </w:r>
          </w:p>
          <w:p w14:paraId="66F7C498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0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DD98E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6</w:t>
            </w:r>
          </w:p>
          <w:p w14:paraId="41CFEA5D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0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EBA17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2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5E910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8.8</w:t>
            </w:r>
          </w:p>
          <w:p w14:paraId="3C9AC316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3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E648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1.8</w:t>
            </w:r>
          </w:p>
          <w:p w14:paraId="26A10FFB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0.3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ED007" w14:textId="77777777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-3</w:t>
            </w:r>
          </w:p>
        </w:tc>
      </w:tr>
    </w:tbl>
    <w:p w14:paraId="14BA20DE" w14:textId="1D104E78" w:rsidR="00350705" w:rsidRPr="008F2D38" w:rsidRDefault="00350705" w:rsidP="00202A65">
      <w:pPr>
        <w:rPr>
          <w:rFonts w:ascii="Times New Roman" w:hAnsi="Times New Roman" w:cs="Times New Roman"/>
        </w:rPr>
      </w:pPr>
    </w:p>
    <w:p w14:paraId="4762AD52" w14:textId="77777777" w:rsidR="00627DE1" w:rsidRPr="008F2D38" w:rsidRDefault="00350705" w:rsidP="00627DE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2D38">
        <w:rPr>
          <w:rFonts w:ascii="Times New Roman" w:hAnsi="Times New Roman" w:cs="Times New Roman"/>
          <w:b/>
          <w:bCs/>
        </w:rPr>
        <w:t xml:space="preserve">Table S2. </w:t>
      </w:r>
      <w:r w:rsidR="00627DE1" w:rsidRPr="008F2D38">
        <w:rPr>
          <w:rFonts w:ascii="Times New Roman" w:hAnsi="Times New Roman" w:cs="Times New Roman"/>
          <w:sz w:val="24"/>
          <w:szCs w:val="24"/>
        </w:rPr>
        <w:t xml:space="preserve">Abundance (total hits) for </w:t>
      </w:r>
      <w:proofErr w:type="spellStart"/>
      <w:r w:rsidR="00627DE1" w:rsidRPr="008F2D38">
        <w:rPr>
          <w:rFonts w:ascii="Times New Roman" w:hAnsi="Times New Roman" w:cs="Times New Roman"/>
          <w:i/>
          <w:iCs/>
          <w:sz w:val="24"/>
          <w:szCs w:val="24"/>
        </w:rPr>
        <w:t>Racomitrium</w:t>
      </w:r>
      <w:proofErr w:type="spellEnd"/>
      <w:r w:rsidR="00627DE1" w:rsidRPr="008F2D3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27DE1" w:rsidRPr="008F2D38">
        <w:rPr>
          <w:rFonts w:ascii="Times New Roman" w:hAnsi="Times New Roman" w:cs="Times New Roman"/>
          <w:i/>
          <w:iCs/>
          <w:sz w:val="24"/>
          <w:szCs w:val="24"/>
        </w:rPr>
        <w:t>lanuginosum</w:t>
      </w:r>
      <w:proofErr w:type="spellEnd"/>
      <w:r w:rsidR="00627DE1" w:rsidRPr="008F2D38">
        <w:rPr>
          <w:rFonts w:ascii="Times New Roman" w:hAnsi="Times New Roman" w:cs="Times New Roman"/>
          <w:sz w:val="24"/>
          <w:szCs w:val="24"/>
        </w:rPr>
        <w:t xml:space="preserve">, </w:t>
      </w:r>
      <w:r w:rsidR="00627DE1" w:rsidRPr="008F2D38">
        <w:rPr>
          <w:rFonts w:ascii="Times New Roman" w:hAnsi="Times New Roman" w:cs="Times New Roman"/>
          <w:i/>
          <w:iCs/>
          <w:sz w:val="24"/>
          <w:szCs w:val="24"/>
        </w:rPr>
        <w:t>Betula nana</w:t>
      </w:r>
      <w:r w:rsidR="00627DE1" w:rsidRPr="008F2D38">
        <w:rPr>
          <w:rFonts w:ascii="Times New Roman" w:hAnsi="Times New Roman" w:cs="Times New Roman"/>
          <w:sz w:val="24"/>
          <w:szCs w:val="24"/>
        </w:rPr>
        <w:t xml:space="preserve"> and litter in controls and OTCs. Differences between controls and OTCs were tested with paired t-tests. ** p&lt;0.01, *** p&lt;0.001. </w:t>
      </w:r>
      <w:r w:rsidR="00627DE1" w:rsidRPr="008F2D3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. Shown are mean </w:t>
      </w:r>
      <w:r w:rsidR="00627DE1" w:rsidRPr="008F2D3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 xml:space="preserve">± standard error of the mean. Significant differences (t-test, </w:t>
      </w:r>
      <w:r w:rsidR="00627DE1" w:rsidRPr="008F2D3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P </w:t>
      </w:r>
      <w:r w:rsidR="00627DE1" w:rsidRPr="008F2D3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&lt; 0.05) are indicated in bold.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008"/>
        <w:gridCol w:w="1009"/>
        <w:gridCol w:w="1009"/>
        <w:gridCol w:w="1009"/>
        <w:gridCol w:w="1009"/>
        <w:gridCol w:w="1009"/>
        <w:gridCol w:w="1009"/>
        <w:gridCol w:w="1002"/>
      </w:tblGrid>
      <w:tr w:rsidR="00350705" w:rsidRPr="008F2D38" w14:paraId="5F88CF1B" w14:textId="0C517CDD" w:rsidTr="006D2343">
        <w:trPr>
          <w:trHeight w:val="397"/>
        </w:trPr>
        <w:tc>
          <w:tcPr>
            <w:tcW w:w="16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1E4D0" w14:textId="6B944B88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proofErr w:type="spellStart"/>
            <w:r w:rsidRPr="008F2D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acomitrium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lanuginosum</w:t>
            </w:r>
            <w:proofErr w:type="spellEnd"/>
          </w:p>
        </w:tc>
        <w:tc>
          <w:tcPr>
            <w:tcW w:w="16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21F4EE" w14:textId="7C738A73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Betula nana</w:t>
            </w:r>
          </w:p>
        </w:tc>
        <w:tc>
          <w:tcPr>
            <w:tcW w:w="16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2FEC13" w14:textId="2A404151" w:rsidR="00350705" w:rsidRPr="008F2D38" w:rsidRDefault="00350705" w:rsidP="006D4E1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Litter</w:t>
            </w:r>
          </w:p>
        </w:tc>
      </w:tr>
      <w:tr w:rsidR="00350705" w:rsidRPr="008F2D38" w14:paraId="6B2D04A8" w14:textId="22805AD0" w:rsidTr="006D2343">
        <w:trPr>
          <w:trHeight w:val="397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3785" w14:textId="77777777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4B4B1" w14:textId="77777777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E029" w14:textId="35A048A9" w:rsidR="00350705" w:rsidRPr="008F2D38" w:rsidRDefault="00350705" w:rsidP="00350705">
            <w:pPr>
              <w:pStyle w:val="Default"/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∆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887A75" w14:textId="77777777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EB431" w14:textId="77777777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3A5E7" w14:textId="49D699A7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∆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2972" w14:textId="107D6BBA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OT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8275D" w14:textId="369A750B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A319" w14:textId="245F8761" w:rsidR="00350705" w:rsidRPr="008F2D38" w:rsidRDefault="00350705" w:rsidP="003507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∆</w:t>
            </w:r>
          </w:p>
        </w:tc>
      </w:tr>
      <w:tr w:rsidR="0016433E" w:rsidRPr="008F2D38" w14:paraId="0329AC26" w14:textId="7F05BF22" w:rsidTr="006D2343">
        <w:trPr>
          <w:trHeight w:val="397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C3FD0" w14:textId="77777777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8.1</w:t>
            </w:r>
          </w:p>
          <w:p w14:paraId="016CC6DC" w14:textId="3FCA017C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6.5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8C34" w14:textId="2E44FDAE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8.7</w:t>
            </w:r>
          </w:p>
          <w:p w14:paraId="65777495" w14:textId="56A9211D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4.6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07496" w14:textId="5720E58B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-10.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EBEC" w14:textId="31684122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9.7</w:t>
            </w:r>
          </w:p>
          <w:p w14:paraId="2E741A15" w14:textId="0BBEFF61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7.0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B25C" w14:textId="27C4D4C7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3.8</w:t>
            </w:r>
          </w:p>
          <w:p w14:paraId="6196AEA4" w14:textId="0BE5DBE7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5.5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B65F" w14:textId="3098C448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5.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A4DE3" w14:textId="4523A498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3.1</w:t>
            </w:r>
          </w:p>
          <w:p w14:paraId="2A20A3D7" w14:textId="32DD007D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4.0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8DB9" w14:textId="77777777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.7</w:t>
            </w:r>
          </w:p>
          <w:p w14:paraId="05B3A193" w14:textId="5D5F9728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1.96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27F61" w14:textId="33B47DA5" w:rsidR="0016433E" w:rsidRPr="008F2D38" w:rsidRDefault="0016433E" w:rsidP="00164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4.4</w:t>
            </w:r>
          </w:p>
        </w:tc>
      </w:tr>
    </w:tbl>
    <w:p w14:paraId="6806702E" w14:textId="196A8B79" w:rsidR="00350705" w:rsidRDefault="00350705" w:rsidP="00202A65">
      <w:pPr>
        <w:rPr>
          <w:rFonts w:ascii="Times New Roman" w:hAnsi="Times New Roman" w:cs="Times New Roman"/>
        </w:rPr>
      </w:pPr>
    </w:p>
    <w:p w14:paraId="2514D83B" w14:textId="77777777" w:rsidR="006A052A" w:rsidRDefault="006A052A" w:rsidP="006A052A">
      <w:pPr>
        <w:rPr>
          <w:rFonts w:ascii="Times New Roman" w:hAnsi="Times New Roman" w:cs="Times New Roman"/>
          <w:b/>
          <w:bCs/>
        </w:rPr>
      </w:pPr>
    </w:p>
    <w:p w14:paraId="5B1E1008" w14:textId="307E9856" w:rsidR="006A052A" w:rsidRPr="005670C5" w:rsidRDefault="006A052A" w:rsidP="006A052A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2410"/>
      </w:tblGrid>
      <w:tr w:rsidR="00D20F9E" w14:paraId="650676CE" w14:textId="77777777" w:rsidTr="00D20F9E">
        <w:tc>
          <w:tcPr>
            <w:tcW w:w="8931" w:type="dxa"/>
            <w:gridSpan w:val="3"/>
            <w:tcBorders>
              <w:top w:val="nil"/>
              <w:left w:val="nil"/>
              <w:right w:val="nil"/>
            </w:tcBorders>
          </w:tcPr>
          <w:p w14:paraId="1460EA3A" w14:textId="3175DA33" w:rsidR="00D20F9E" w:rsidRPr="006D2343" w:rsidRDefault="00D20F9E" w:rsidP="00D20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3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3.</w:t>
            </w:r>
            <w:r w:rsidRPr="006D2343">
              <w:rPr>
                <w:rFonts w:ascii="Times New Roman" w:hAnsi="Times New Roman" w:cs="Times New Roman"/>
                <w:sz w:val="24"/>
                <w:szCs w:val="24"/>
              </w:rPr>
              <w:t xml:space="preserve"> Bacterial richness and diversity indicators, 16S rRNA and </w:t>
            </w:r>
            <w:proofErr w:type="spellStart"/>
            <w:r w:rsidRPr="006D23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H</w:t>
            </w:r>
            <w:proofErr w:type="spellEnd"/>
            <w:r w:rsidRPr="006D23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2343">
              <w:rPr>
                <w:rFonts w:ascii="Times New Roman" w:hAnsi="Times New Roman" w:cs="Times New Roman"/>
                <w:sz w:val="24"/>
                <w:szCs w:val="24"/>
              </w:rPr>
              <w:t>gene copy numbers per ng DNA, and N</w:t>
            </w:r>
            <w:r w:rsidRPr="006D23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D2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fixation rates in June and August in control and warmed plots (OTC). Shown are mean </w:t>
            </w:r>
            <w:r w:rsidRPr="006D23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 standard error of the mean.</w:t>
            </w:r>
          </w:p>
        </w:tc>
      </w:tr>
      <w:tr w:rsidR="006A052A" w14:paraId="511ED2CC" w14:textId="77777777" w:rsidTr="006D2343">
        <w:trPr>
          <w:trHeight w:val="397"/>
        </w:trPr>
        <w:tc>
          <w:tcPr>
            <w:tcW w:w="4111" w:type="dxa"/>
            <w:tcBorders>
              <w:left w:val="nil"/>
            </w:tcBorders>
          </w:tcPr>
          <w:p w14:paraId="2B59F433" w14:textId="77777777" w:rsidR="006A052A" w:rsidRDefault="006A052A" w:rsidP="00065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14:paraId="34FA1495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78F4599D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C</w:t>
            </w:r>
          </w:p>
        </w:tc>
      </w:tr>
      <w:tr w:rsidR="006A052A" w14:paraId="6364F735" w14:textId="77777777" w:rsidTr="006D2343">
        <w:trPr>
          <w:trHeight w:val="397"/>
        </w:trPr>
        <w:tc>
          <w:tcPr>
            <w:tcW w:w="4111" w:type="dxa"/>
            <w:tcBorders>
              <w:left w:val="nil"/>
              <w:bottom w:val="nil"/>
            </w:tcBorders>
          </w:tcPr>
          <w:p w14:paraId="2689B234" w14:textId="77777777" w:rsidR="006A052A" w:rsidRDefault="006A052A" w:rsidP="00065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richnes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B86436B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7.4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36.6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38D52122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0.2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29.3</w:t>
            </w:r>
          </w:p>
        </w:tc>
      </w:tr>
      <w:tr w:rsidR="006A052A" w14:paraId="3DD2512F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</w:tcBorders>
          </w:tcPr>
          <w:p w14:paraId="336C8EA3" w14:textId="77777777" w:rsidR="006A052A" w:rsidRDefault="006A052A" w:rsidP="00065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Shannon divers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6A8C9A5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5.38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13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44CB540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5.29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12</w:t>
            </w:r>
          </w:p>
        </w:tc>
      </w:tr>
      <w:tr w:rsidR="006A052A" w14:paraId="66CC3703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</w:tcBorders>
          </w:tcPr>
          <w:p w14:paraId="48815882" w14:textId="77777777" w:rsidR="006A052A" w:rsidRDefault="006A052A" w:rsidP="00065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NA richnes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2D444D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248.3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25.7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4A205FA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206.1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13.0</w:t>
            </w:r>
          </w:p>
        </w:tc>
      </w:tr>
      <w:tr w:rsidR="006A052A" w14:paraId="71368CE8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</w:tcBorders>
          </w:tcPr>
          <w:p w14:paraId="43675D35" w14:textId="77777777" w:rsidR="006A052A" w:rsidRDefault="006A052A" w:rsidP="000658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NA Shannon diversit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F6FA267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5.37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10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8B635B1" w14:textId="77777777" w:rsidR="006A052A" w:rsidRDefault="006A052A" w:rsidP="000658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5.26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06</w:t>
            </w:r>
          </w:p>
        </w:tc>
      </w:tr>
      <w:tr w:rsidR="006A052A" w:rsidRPr="006D4E14" w14:paraId="21A03376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</w:tcBorders>
          </w:tcPr>
          <w:p w14:paraId="54C896AB" w14:textId="77777777" w:rsidR="006A052A" w:rsidRPr="006D4E14" w:rsidRDefault="006A052A" w:rsidP="000658CC">
            <w:pPr>
              <w:rPr>
                <w:rFonts w:ascii="Times New Roman" w:hAnsi="Times New Roman" w:cs="Times New Roman"/>
                <w:lang w:val="en-US"/>
              </w:rPr>
            </w:pPr>
            <w:r w:rsidRPr="006D4E14">
              <w:rPr>
                <w:rFonts w:ascii="Times New Roman" w:hAnsi="Times New Roman" w:cs="Times New Roman"/>
                <w:lang w:val="en-US"/>
              </w:rPr>
              <w:t>16S rRNA gene copy num</w:t>
            </w:r>
            <w:r>
              <w:rPr>
                <w:rFonts w:ascii="Times New Roman" w:hAnsi="Times New Roman" w:cs="Times New Roman"/>
                <w:lang w:val="en-US"/>
              </w:rPr>
              <w:t>ber per ng DN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48F7A9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2681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1313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4051EA8E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3902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1463</w:t>
            </w:r>
          </w:p>
        </w:tc>
      </w:tr>
      <w:tr w:rsidR="006A052A" w:rsidRPr="006D4E14" w14:paraId="68E61EA6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</w:tcBorders>
          </w:tcPr>
          <w:p w14:paraId="19E30299" w14:textId="77777777" w:rsidR="006A052A" w:rsidRPr="006D4E14" w:rsidRDefault="006A052A" w:rsidP="000658CC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nif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t>gene copy number per ng DN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4E75B0F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17.4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8.3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2A9D201F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4.5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2.1</w:t>
            </w:r>
          </w:p>
        </w:tc>
      </w:tr>
      <w:tr w:rsidR="006A052A" w:rsidRPr="006D4E14" w14:paraId="13321CB7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  <w:bottom w:val="nil"/>
            </w:tcBorders>
          </w:tcPr>
          <w:p w14:paraId="5F32BAE4" w14:textId="77777777" w:rsidR="006A052A" w:rsidRPr="006D4E14" w:rsidRDefault="006A052A" w:rsidP="000658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6D4E1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-fixation rate Ju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838AEF2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0.040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0092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719C45E3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0.039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0035</w:t>
            </w:r>
          </w:p>
        </w:tc>
      </w:tr>
      <w:tr w:rsidR="006A052A" w:rsidRPr="006D4E14" w14:paraId="782B3130" w14:textId="77777777" w:rsidTr="006D2343">
        <w:trPr>
          <w:trHeight w:val="397"/>
        </w:trPr>
        <w:tc>
          <w:tcPr>
            <w:tcW w:w="4111" w:type="dxa"/>
            <w:tcBorders>
              <w:top w:val="nil"/>
              <w:left w:val="nil"/>
            </w:tcBorders>
          </w:tcPr>
          <w:p w14:paraId="048446B7" w14:textId="77777777" w:rsidR="006A052A" w:rsidRPr="006D4E14" w:rsidRDefault="006A052A" w:rsidP="000658C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6D4E1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-fixation rate August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19990BA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0.018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0022</w:t>
            </w:r>
          </w:p>
        </w:tc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5B521CE4" w14:textId="77777777" w:rsidR="006A052A" w:rsidRPr="006D4E14" w:rsidRDefault="006A052A" w:rsidP="00065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0.014 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 0.0019</w:t>
            </w:r>
          </w:p>
        </w:tc>
      </w:tr>
    </w:tbl>
    <w:p w14:paraId="277553D6" w14:textId="77777777" w:rsidR="006A052A" w:rsidRPr="008F2D38" w:rsidRDefault="006A052A" w:rsidP="00202A6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9"/>
        <w:tblW w:w="5000" w:type="pct"/>
        <w:tblLayout w:type="fixed"/>
        <w:tblLook w:val="04A0" w:firstRow="1" w:lastRow="0" w:firstColumn="1" w:lastColumn="0" w:noHBand="0" w:noVBand="1"/>
      </w:tblPr>
      <w:tblGrid>
        <w:gridCol w:w="2394"/>
        <w:gridCol w:w="1112"/>
        <w:gridCol w:w="1112"/>
        <w:gridCol w:w="1112"/>
        <w:gridCol w:w="1112"/>
        <w:gridCol w:w="1112"/>
        <w:gridCol w:w="1118"/>
      </w:tblGrid>
      <w:tr w:rsidR="00655978" w:rsidRPr="008F2D38" w14:paraId="376B2D56" w14:textId="77777777" w:rsidTr="006D4E14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AC9C4" w14:textId="64DA16CA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 S</w:t>
            </w:r>
            <w:r w:rsidR="001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mmary table for the </w:t>
            </w:r>
            <w:proofErr w:type="spellStart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manova</w:t>
            </w:r>
            <w:proofErr w:type="spellEnd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ing the effect </w:t>
            </w:r>
            <w:r w:rsidR="008F2D38"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 plot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n the DNA-based bacterial community variation of the moss.</w:t>
            </w:r>
          </w:p>
        </w:tc>
      </w:tr>
      <w:tr w:rsidR="00655978" w:rsidRPr="008F2D38" w14:paraId="7CAA0C12" w14:textId="77777777" w:rsidTr="006D4E14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6FA82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524E4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52C98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of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CC778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D10FF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1EEA2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CC18C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655978" w:rsidRPr="008F2D38" w14:paraId="62FB474B" w14:textId="77777777" w:rsidTr="006D4E14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042E" w14:textId="0C6ECF8B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1315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D336" w14:textId="03B69D8C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8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9C81" w14:textId="3A3E4975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82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CB31" w14:textId="120FD411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8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95F7D5" w14:textId="6656E8BC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86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188D6" w14:textId="6C8E320E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91</w:t>
            </w:r>
          </w:p>
        </w:tc>
      </w:tr>
      <w:tr w:rsidR="00655978" w:rsidRPr="008F2D38" w14:paraId="15A631D5" w14:textId="77777777" w:rsidTr="006D4E14">
        <w:trPr>
          <w:trHeight w:val="397"/>
        </w:trPr>
        <w:tc>
          <w:tcPr>
            <w:tcW w:w="1319" w:type="pct"/>
            <w:noWrap/>
            <w:vAlign w:val="center"/>
          </w:tcPr>
          <w:p w14:paraId="6904F4A4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613" w:type="pct"/>
            <w:noWrap/>
            <w:vAlign w:val="bottom"/>
          </w:tcPr>
          <w:p w14:paraId="7E2A29D7" w14:textId="51120C9F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613" w:type="pct"/>
            <w:noWrap/>
            <w:vAlign w:val="bottom"/>
          </w:tcPr>
          <w:p w14:paraId="32941D62" w14:textId="5C0B7DD4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681</w:t>
            </w:r>
          </w:p>
        </w:tc>
        <w:tc>
          <w:tcPr>
            <w:tcW w:w="613" w:type="pct"/>
            <w:noWrap/>
            <w:vAlign w:val="bottom"/>
          </w:tcPr>
          <w:p w14:paraId="7738113D" w14:textId="5662C3E9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898</w:t>
            </w:r>
          </w:p>
        </w:tc>
        <w:tc>
          <w:tcPr>
            <w:tcW w:w="613" w:type="pct"/>
            <w:noWrap/>
            <w:vAlign w:val="bottom"/>
          </w:tcPr>
          <w:p w14:paraId="3CFA4CCB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vAlign w:val="bottom"/>
          </w:tcPr>
          <w:p w14:paraId="6960D67E" w14:textId="32B171E1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114</w:t>
            </w:r>
          </w:p>
        </w:tc>
        <w:tc>
          <w:tcPr>
            <w:tcW w:w="616" w:type="pct"/>
            <w:vAlign w:val="bottom"/>
          </w:tcPr>
          <w:p w14:paraId="43119C4E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5978" w:rsidRPr="008F2D38" w14:paraId="0CE1BE9B" w14:textId="77777777" w:rsidTr="006D4E14">
        <w:trPr>
          <w:trHeight w:val="397"/>
        </w:trPr>
        <w:tc>
          <w:tcPr>
            <w:tcW w:w="1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D27586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BF3518C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08C46B9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663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081D909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0700017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73C059AE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353D548F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017EEA0" w14:textId="312A1A76" w:rsidR="00655978" w:rsidRPr="008F2D38" w:rsidRDefault="00655978" w:rsidP="00202A6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9"/>
        <w:tblW w:w="5000" w:type="pct"/>
        <w:tblLayout w:type="fixed"/>
        <w:tblLook w:val="04A0" w:firstRow="1" w:lastRow="0" w:firstColumn="1" w:lastColumn="0" w:noHBand="0" w:noVBand="1"/>
      </w:tblPr>
      <w:tblGrid>
        <w:gridCol w:w="2394"/>
        <w:gridCol w:w="1112"/>
        <w:gridCol w:w="1112"/>
        <w:gridCol w:w="1112"/>
        <w:gridCol w:w="1112"/>
        <w:gridCol w:w="1112"/>
        <w:gridCol w:w="1118"/>
      </w:tblGrid>
      <w:tr w:rsidR="00655978" w:rsidRPr="008F2D38" w14:paraId="53DEE3B8" w14:textId="77777777" w:rsidTr="006D4E14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9ECD1" w14:textId="7DD56E3A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 S</w:t>
            </w:r>
            <w:r w:rsidR="001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</w:t>
            </w: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mmary table for the </w:t>
            </w:r>
            <w:proofErr w:type="spellStart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manova</w:t>
            </w:r>
            <w:proofErr w:type="spellEnd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ing the effect of plot on the DNA-based bacterial community variation of the moss.</w:t>
            </w:r>
          </w:p>
        </w:tc>
      </w:tr>
      <w:tr w:rsidR="00655978" w:rsidRPr="008F2D38" w14:paraId="6C536D9B" w14:textId="77777777" w:rsidTr="006D4E14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2E2DC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5E3AB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BF77B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of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1F3CA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25883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A620C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032A2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655978" w:rsidRPr="008F2D38" w14:paraId="5B39D09B" w14:textId="77777777" w:rsidTr="006D4E14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BDC8" w14:textId="20FA6051" w:rsidR="00655978" w:rsidRPr="008F2D38" w:rsidRDefault="008F2D3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7FD7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414F" w14:textId="51CB05E2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3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443F" w14:textId="582F4243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32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08D7" w14:textId="47307B06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9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705C9" w14:textId="7A0AF4C2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43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55B628" w14:textId="367AEE0A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99</w:t>
            </w:r>
          </w:p>
        </w:tc>
      </w:tr>
      <w:tr w:rsidR="00655978" w:rsidRPr="008F2D38" w14:paraId="16546545" w14:textId="77777777" w:rsidTr="006D4E14">
        <w:trPr>
          <w:trHeight w:val="397"/>
        </w:trPr>
        <w:tc>
          <w:tcPr>
            <w:tcW w:w="1319" w:type="pct"/>
            <w:noWrap/>
            <w:vAlign w:val="center"/>
          </w:tcPr>
          <w:p w14:paraId="33D76ACE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613" w:type="pct"/>
            <w:noWrap/>
            <w:vAlign w:val="bottom"/>
          </w:tcPr>
          <w:p w14:paraId="6A29246B" w14:textId="5EDDC953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613" w:type="pct"/>
            <w:noWrap/>
            <w:vAlign w:val="bottom"/>
          </w:tcPr>
          <w:p w14:paraId="476716EE" w14:textId="76ADA8D2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502</w:t>
            </w:r>
          </w:p>
        </w:tc>
        <w:tc>
          <w:tcPr>
            <w:tcW w:w="613" w:type="pct"/>
            <w:noWrap/>
            <w:vAlign w:val="bottom"/>
          </w:tcPr>
          <w:p w14:paraId="58E77E2D" w14:textId="1668A075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375</w:t>
            </w:r>
          </w:p>
        </w:tc>
        <w:tc>
          <w:tcPr>
            <w:tcW w:w="613" w:type="pct"/>
            <w:noWrap/>
            <w:vAlign w:val="bottom"/>
          </w:tcPr>
          <w:p w14:paraId="43E07CC2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vAlign w:val="bottom"/>
          </w:tcPr>
          <w:p w14:paraId="161EF459" w14:textId="0EA48E5E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457</w:t>
            </w:r>
          </w:p>
        </w:tc>
        <w:tc>
          <w:tcPr>
            <w:tcW w:w="616" w:type="pct"/>
            <w:vAlign w:val="bottom"/>
          </w:tcPr>
          <w:p w14:paraId="3C90B3F4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55978" w:rsidRPr="008F2D38" w14:paraId="0E8299BD" w14:textId="77777777" w:rsidTr="006D4E14">
        <w:trPr>
          <w:trHeight w:val="397"/>
        </w:trPr>
        <w:tc>
          <w:tcPr>
            <w:tcW w:w="1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BDC270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0D90946" w14:textId="67DF53FE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4579F3" w14:textId="2329BA38" w:rsidR="00655978" w:rsidRPr="008F2D38" w:rsidRDefault="00675553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555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434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644FF9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05CBE20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10F6B415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63675707" w14:textId="77777777" w:rsidR="00655978" w:rsidRPr="008F2D38" w:rsidRDefault="00655978" w:rsidP="006D4E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3745EC66" w14:textId="77777777" w:rsidR="00655978" w:rsidRPr="008F2D38" w:rsidRDefault="00655978" w:rsidP="00202A6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9"/>
        <w:tblW w:w="5000" w:type="pct"/>
        <w:tblLayout w:type="fixed"/>
        <w:tblLook w:val="04A0" w:firstRow="1" w:lastRow="0" w:firstColumn="1" w:lastColumn="0" w:noHBand="0" w:noVBand="1"/>
      </w:tblPr>
      <w:tblGrid>
        <w:gridCol w:w="2394"/>
        <w:gridCol w:w="1112"/>
        <w:gridCol w:w="1112"/>
        <w:gridCol w:w="1112"/>
        <w:gridCol w:w="1112"/>
        <w:gridCol w:w="1112"/>
        <w:gridCol w:w="1118"/>
      </w:tblGrid>
      <w:tr w:rsidR="00815361" w:rsidRPr="008F2D38" w14:paraId="57BE255B" w14:textId="77777777" w:rsidTr="00650DDE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85628" w14:textId="35966399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 S</w:t>
            </w:r>
            <w:r w:rsidR="001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mmary</w:t>
            </w:r>
            <w:r w:rsidR="00655978"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able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the </w:t>
            </w:r>
            <w:proofErr w:type="spellStart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manova</w:t>
            </w:r>
            <w:proofErr w:type="spellEnd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ing the effect </w:t>
            </w:r>
            <w:r w:rsidR="00655978"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f 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reatment, </w:t>
            </w:r>
            <w:r w:rsidRPr="00694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etula nana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bundance and litter abundance on the </w:t>
            </w:r>
            <w:r w:rsidR="00E211F5"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NA-based 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l community variation of the moss.</w:t>
            </w:r>
          </w:p>
        </w:tc>
      </w:tr>
      <w:tr w:rsidR="00815361" w:rsidRPr="008F2D38" w14:paraId="501185BC" w14:textId="77777777" w:rsidTr="00650DDE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BF252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BFA99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98C03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of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D0D0E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AB43F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1866A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E6CD2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815361" w:rsidRPr="008F2D38" w14:paraId="58D575D2" w14:textId="77777777" w:rsidTr="00650DDE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6825" w14:textId="6E091372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2E08" w14:textId="0A8BE77B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B389" w14:textId="7C8A29D1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1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6551" w14:textId="6CE8EC63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19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8009" w14:textId="20F205E3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7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15A82C" w14:textId="34CD4BE6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7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E15DB9" w14:textId="7BE7041A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-04</w:t>
            </w:r>
          </w:p>
        </w:tc>
      </w:tr>
      <w:tr w:rsidR="00815361" w:rsidRPr="008F2D38" w14:paraId="02E4926E" w14:textId="77777777" w:rsidTr="00650DDE">
        <w:trPr>
          <w:trHeight w:val="397"/>
        </w:trPr>
        <w:tc>
          <w:tcPr>
            <w:tcW w:w="1319" w:type="pct"/>
            <w:noWrap/>
            <w:vAlign w:val="center"/>
            <w:hideMark/>
          </w:tcPr>
          <w:p w14:paraId="1015DD8C" w14:textId="0038E2E4" w:rsidR="00815361" w:rsidRPr="006945B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945B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tula nana</w:t>
            </w:r>
          </w:p>
        </w:tc>
        <w:tc>
          <w:tcPr>
            <w:tcW w:w="613" w:type="pct"/>
            <w:noWrap/>
            <w:vAlign w:val="bottom"/>
            <w:hideMark/>
          </w:tcPr>
          <w:p w14:paraId="31E0F8AF" w14:textId="434F960E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noWrap/>
            <w:vAlign w:val="bottom"/>
            <w:hideMark/>
          </w:tcPr>
          <w:p w14:paraId="1EB12D97" w14:textId="2AA5BE3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89</w:t>
            </w:r>
          </w:p>
        </w:tc>
        <w:tc>
          <w:tcPr>
            <w:tcW w:w="613" w:type="pct"/>
            <w:noWrap/>
            <w:vAlign w:val="bottom"/>
            <w:hideMark/>
          </w:tcPr>
          <w:p w14:paraId="0E2EAF6F" w14:textId="2A9461E8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891</w:t>
            </w:r>
          </w:p>
        </w:tc>
        <w:tc>
          <w:tcPr>
            <w:tcW w:w="613" w:type="pct"/>
            <w:noWrap/>
            <w:vAlign w:val="bottom"/>
            <w:hideMark/>
          </w:tcPr>
          <w:p w14:paraId="300CE3EE" w14:textId="65D52718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19</w:t>
            </w:r>
          </w:p>
        </w:tc>
        <w:tc>
          <w:tcPr>
            <w:tcW w:w="613" w:type="pct"/>
            <w:vAlign w:val="bottom"/>
          </w:tcPr>
          <w:p w14:paraId="7990FA8C" w14:textId="51ABE961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79</w:t>
            </w:r>
          </w:p>
        </w:tc>
        <w:tc>
          <w:tcPr>
            <w:tcW w:w="616" w:type="pct"/>
            <w:vAlign w:val="bottom"/>
          </w:tcPr>
          <w:p w14:paraId="49E8CBF0" w14:textId="69573A8B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78</w:t>
            </w:r>
          </w:p>
        </w:tc>
      </w:tr>
      <w:tr w:rsidR="00815361" w:rsidRPr="008F2D38" w14:paraId="5143A086" w14:textId="77777777" w:rsidTr="00650DDE">
        <w:trPr>
          <w:trHeight w:val="397"/>
        </w:trPr>
        <w:tc>
          <w:tcPr>
            <w:tcW w:w="1319" w:type="pct"/>
            <w:noWrap/>
            <w:vAlign w:val="center"/>
          </w:tcPr>
          <w:p w14:paraId="15D22A14" w14:textId="5F3448A8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tter</w:t>
            </w:r>
          </w:p>
        </w:tc>
        <w:tc>
          <w:tcPr>
            <w:tcW w:w="613" w:type="pct"/>
            <w:noWrap/>
            <w:vAlign w:val="bottom"/>
          </w:tcPr>
          <w:p w14:paraId="3AA509E0" w14:textId="5BBFA3A4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noWrap/>
            <w:vAlign w:val="bottom"/>
          </w:tcPr>
          <w:p w14:paraId="6878A13A" w14:textId="280A8A89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54</w:t>
            </w:r>
          </w:p>
        </w:tc>
        <w:tc>
          <w:tcPr>
            <w:tcW w:w="613" w:type="pct"/>
            <w:noWrap/>
            <w:vAlign w:val="bottom"/>
          </w:tcPr>
          <w:p w14:paraId="76CE1984" w14:textId="16DBBFFB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544</w:t>
            </w:r>
          </w:p>
        </w:tc>
        <w:tc>
          <w:tcPr>
            <w:tcW w:w="613" w:type="pct"/>
            <w:noWrap/>
            <w:vAlign w:val="bottom"/>
          </w:tcPr>
          <w:p w14:paraId="5BB5C8EC" w14:textId="229FDA2A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38</w:t>
            </w:r>
          </w:p>
        </w:tc>
        <w:tc>
          <w:tcPr>
            <w:tcW w:w="613" w:type="pct"/>
            <w:vAlign w:val="bottom"/>
          </w:tcPr>
          <w:p w14:paraId="67E9FC32" w14:textId="20399FCD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75</w:t>
            </w:r>
          </w:p>
        </w:tc>
        <w:tc>
          <w:tcPr>
            <w:tcW w:w="616" w:type="pct"/>
            <w:vAlign w:val="bottom"/>
          </w:tcPr>
          <w:p w14:paraId="167CEAAD" w14:textId="6825E7A8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8</w:t>
            </w:r>
          </w:p>
        </w:tc>
      </w:tr>
      <w:tr w:rsidR="00815361" w:rsidRPr="008F2D38" w14:paraId="4DAF577A" w14:textId="77777777" w:rsidTr="00650DDE">
        <w:trPr>
          <w:trHeight w:val="397"/>
        </w:trPr>
        <w:tc>
          <w:tcPr>
            <w:tcW w:w="1319" w:type="pct"/>
            <w:noWrap/>
            <w:vAlign w:val="center"/>
          </w:tcPr>
          <w:p w14:paraId="2A721EEE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esiduals</w:t>
            </w:r>
          </w:p>
        </w:tc>
        <w:tc>
          <w:tcPr>
            <w:tcW w:w="613" w:type="pct"/>
            <w:noWrap/>
            <w:vAlign w:val="bottom"/>
          </w:tcPr>
          <w:p w14:paraId="771959AA" w14:textId="3C2370A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613" w:type="pct"/>
            <w:noWrap/>
            <w:vAlign w:val="bottom"/>
          </w:tcPr>
          <w:p w14:paraId="2291BA5B" w14:textId="066F5661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8</w:t>
            </w:r>
          </w:p>
        </w:tc>
        <w:tc>
          <w:tcPr>
            <w:tcW w:w="613" w:type="pct"/>
            <w:noWrap/>
            <w:vAlign w:val="bottom"/>
          </w:tcPr>
          <w:p w14:paraId="4BA7089A" w14:textId="69BAE631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436</w:t>
            </w:r>
          </w:p>
        </w:tc>
        <w:tc>
          <w:tcPr>
            <w:tcW w:w="613" w:type="pct"/>
            <w:noWrap/>
            <w:vAlign w:val="bottom"/>
          </w:tcPr>
          <w:p w14:paraId="6201EA17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vAlign w:val="bottom"/>
          </w:tcPr>
          <w:p w14:paraId="7E7E4EA4" w14:textId="0E6F98A9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075</w:t>
            </w:r>
          </w:p>
        </w:tc>
        <w:tc>
          <w:tcPr>
            <w:tcW w:w="616" w:type="pct"/>
            <w:vAlign w:val="bottom"/>
          </w:tcPr>
          <w:p w14:paraId="4E9BE50F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15361" w:rsidRPr="008F2D38" w14:paraId="3BB6189A" w14:textId="77777777" w:rsidTr="00650DDE">
        <w:trPr>
          <w:trHeight w:val="397"/>
        </w:trPr>
        <w:tc>
          <w:tcPr>
            <w:tcW w:w="1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BBB3CB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DED4FBB" w14:textId="4059646C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18A2BB" w14:textId="641AFD6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2663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027CC0F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CC130D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5D0384A8" w14:textId="710D158F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6B050C4F" w14:textId="77777777" w:rsidR="00815361" w:rsidRPr="008F2D38" w:rsidRDefault="00815361" w:rsidP="008153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65CD51B" w14:textId="156EDF08" w:rsidR="00815361" w:rsidRPr="008F2D38" w:rsidRDefault="00815361" w:rsidP="00202A6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9"/>
        <w:tblW w:w="5000" w:type="pct"/>
        <w:tblLayout w:type="fixed"/>
        <w:tblLook w:val="04A0" w:firstRow="1" w:lastRow="0" w:firstColumn="1" w:lastColumn="0" w:noHBand="0" w:noVBand="1"/>
      </w:tblPr>
      <w:tblGrid>
        <w:gridCol w:w="2394"/>
        <w:gridCol w:w="1112"/>
        <w:gridCol w:w="1112"/>
        <w:gridCol w:w="1112"/>
        <w:gridCol w:w="1112"/>
        <w:gridCol w:w="1112"/>
        <w:gridCol w:w="1118"/>
      </w:tblGrid>
      <w:tr w:rsidR="00815361" w:rsidRPr="008F2D38" w14:paraId="6CC6AE28" w14:textId="77777777" w:rsidTr="00650DDE">
        <w:trPr>
          <w:trHeight w:val="39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D760E" w14:textId="399B176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 S</w:t>
            </w:r>
            <w:r w:rsidR="001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</w:t>
            </w:r>
            <w:r w:rsidRPr="00946F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mmary</w:t>
            </w:r>
            <w:r w:rsidR="00655978"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able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r the </w:t>
            </w:r>
            <w:proofErr w:type="spellStart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manova</w:t>
            </w:r>
            <w:proofErr w:type="spellEnd"/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esting the effect treatment, </w:t>
            </w:r>
            <w:r w:rsidRPr="006945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etula nana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bundance and litter abundance on the </w:t>
            </w:r>
            <w:r w:rsidR="00E211F5"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DNA-based </w:t>
            </w:r>
            <w:r w:rsidRPr="00946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terial community variation of the moss.</w:t>
            </w:r>
          </w:p>
        </w:tc>
      </w:tr>
      <w:tr w:rsidR="00815361" w:rsidRPr="008F2D38" w14:paraId="3A8A1F98" w14:textId="77777777" w:rsidTr="00650DDE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421C7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0A2D7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3D9E4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 of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AB3C2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quare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EC83C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6676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B8D58" w14:textId="77777777" w:rsidR="00815361" w:rsidRPr="008F2D38" w:rsidRDefault="00815361" w:rsidP="00650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E211F5" w:rsidRPr="008F2D38" w14:paraId="77C68BC6" w14:textId="77777777" w:rsidTr="00650DDE">
        <w:trPr>
          <w:trHeight w:val="397"/>
        </w:trPr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CDA7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tment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6BCA" w14:textId="56C235FD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0258" w14:textId="119BDABE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BB45" w14:textId="1FB09D61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40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FC9E" w14:textId="6B7761E3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6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0DF5DD" w14:textId="54AA373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45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9E0F88" w14:textId="4470C691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-04</w:t>
            </w:r>
          </w:p>
        </w:tc>
      </w:tr>
      <w:tr w:rsidR="00E211F5" w:rsidRPr="008F2D38" w14:paraId="4927175A" w14:textId="77777777" w:rsidTr="00650DDE">
        <w:trPr>
          <w:trHeight w:val="397"/>
        </w:trPr>
        <w:tc>
          <w:tcPr>
            <w:tcW w:w="1319" w:type="pct"/>
            <w:noWrap/>
            <w:vAlign w:val="center"/>
            <w:hideMark/>
          </w:tcPr>
          <w:p w14:paraId="16ED340D" w14:textId="77777777" w:rsidR="00E211F5" w:rsidRPr="006945B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945B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tula nana</w:t>
            </w:r>
          </w:p>
        </w:tc>
        <w:tc>
          <w:tcPr>
            <w:tcW w:w="613" w:type="pct"/>
            <w:noWrap/>
            <w:vAlign w:val="bottom"/>
            <w:hideMark/>
          </w:tcPr>
          <w:p w14:paraId="24F299C9" w14:textId="5302A0DF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noWrap/>
            <w:vAlign w:val="bottom"/>
            <w:hideMark/>
          </w:tcPr>
          <w:p w14:paraId="0A027D4E" w14:textId="58A25594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71</w:t>
            </w:r>
          </w:p>
        </w:tc>
        <w:tc>
          <w:tcPr>
            <w:tcW w:w="613" w:type="pct"/>
            <w:noWrap/>
            <w:vAlign w:val="bottom"/>
            <w:hideMark/>
          </w:tcPr>
          <w:p w14:paraId="1C8DBF2D" w14:textId="06F79EA5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706</w:t>
            </w:r>
          </w:p>
        </w:tc>
        <w:tc>
          <w:tcPr>
            <w:tcW w:w="613" w:type="pct"/>
            <w:noWrap/>
            <w:vAlign w:val="bottom"/>
            <w:hideMark/>
          </w:tcPr>
          <w:p w14:paraId="04EBF0C7" w14:textId="31789016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03</w:t>
            </w:r>
          </w:p>
        </w:tc>
        <w:tc>
          <w:tcPr>
            <w:tcW w:w="613" w:type="pct"/>
            <w:vAlign w:val="bottom"/>
          </w:tcPr>
          <w:p w14:paraId="6A80A415" w14:textId="1C8D4011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23</w:t>
            </w:r>
          </w:p>
        </w:tc>
        <w:tc>
          <w:tcPr>
            <w:tcW w:w="616" w:type="pct"/>
            <w:vAlign w:val="bottom"/>
          </w:tcPr>
          <w:p w14:paraId="6423B6C2" w14:textId="27956B4E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89</w:t>
            </w:r>
          </w:p>
        </w:tc>
      </w:tr>
      <w:tr w:rsidR="00E211F5" w:rsidRPr="008F2D38" w14:paraId="1D000D19" w14:textId="77777777" w:rsidTr="00650DDE">
        <w:trPr>
          <w:trHeight w:val="397"/>
        </w:trPr>
        <w:tc>
          <w:tcPr>
            <w:tcW w:w="1319" w:type="pct"/>
            <w:noWrap/>
            <w:vAlign w:val="center"/>
          </w:tcPr>
          <w:p w14:paraId="7BB7C097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tter</w:t>
            </w:r>
          </w:p>
        </w:tc>
        <w:tc>
          <w:tcPr>
            <w:tcW w:w="613" w:type="pct"/>
            <w:noWrap/>
            <w:vAlign w:val="bottom"/>
          </w:tcPr>
          <w:p w14:paraId="53646C72" w14:textId="4EE6CABF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13" w:type="pct"/>
            <w:noWrap/>
            <w:vAlign w:val="bottom"/>
          </w:tcPr>
          <w:p w14:paraId="4EA13A8A" w14:textId="2DA6CF6A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613" w:type="pct"/>
            <w:noWrap/>
            <w:vAlign w:val="bottom"/>
          </w:tcPr>
          <w:p w14:paraId="1A4F93E8" w14:textId="288E7762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002</w:t>
            </w:r>
          </w:p>
        </w:tc>
        <w:tc>
          <w:tcPr>
            <w:tcW w:w="613" w:type="pct"/>
            <w:noWrap/>
            <w:vAlign w:val="bottom"/>
          </w:tcPr>
          <w:p w14:paraId="79E9E19A" w14:textId="5913F5C2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02</w:t>
            </w:r>
          </w:p>
        </w:tc>
        <w:tc>
          <w:tcPr>
            <w:tcW w:w="613" w:type="pct"/>
            <w:vAlign w:val="bottom"/>
          </w:tcPr>
          <w:p w14:paraId="1C80C53D" w14:textId="290D97EE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86</w:t>
            </w:r>
          </w:p>
        </w:tc>
        <w:tc>
          <w:tcPr>
            <w:tcW w:w="616" w:type="pct"/>
            <w:vAlign w:val="bottom"/>
          </w:tcPr>
          <w:p w14:paraId="131B650B" w14:textId="179D1684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87</w:t>
            </w:r>
          </w:p>
        </w:tc>
      </w:tr>
      <w:tr w:rsidR="00E211F5" w:rsidRPr="008F2D38" w14:paraId="53ABDD72" w14:textId="77777777" w:rsidTr="00650DDE">
        <w:trPr>
          <w:trHeight w:val="397"/>
        </w:trPr>
        <w:tc>
          <w:tcPr>
            <w:tcW w:w="1319" w:type="pct"/>
            <w:noWrap/>
            <w:vAlign w:val="center"/>
          </w:tcPr>
          <w:p w14:paraId="2603311B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613" w:type="pct"/>
            <w:noWrap/>
            <w:vAlign w:val="bottom"/>
          </w:tcPr>
          <w:p w14:paraId="637F950D" w14:textId="3804E882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613" w:type="pct"/>
            <w:noWrap/>
            <w:vAlign w:val="bottom"/>
          </w:tcPr>
          <w:p w14:paraId="3085EF10" w14:textId="7737DF2B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423</w:t>
            </w:r>
          </w:p>
        </w:tc>
        <w:tc>
          <w:tcPr>
            <w:tcW w:w="613" w:type="pct"/>
            <w:noWrap/>
            <w:vAlign w:val="bottom"/>
          </w:tcPr>
          <w:p w14:paraId="1D30FC66" w14:textId="0ED43C5E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059</w:t>
            </w:r>
          </w:p>
        </w:tc>
        <w:tc>
          <w:tcPr>
            <w:tcW w:w="613" w:type="pct"/>
            <w:noWrap/>
            <w:vAlign w:val="bottom"/>
          </w:tcPr>
          <w:p w14:paraId="7B4FA8BF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vAlign w:val="bottom"/>
          </w:tcPr>
          <w:p w14:paraId="3A09A378" w14:textId="06181323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646</w:t>
            </w:r>
          </w:p>
        </w:tc>
        <w:tc>
          <w:tcPr>
            <w:tcW w:w="616" w:type="pct"/>
            <w:vAlign w:val="bottom"/>
          </w:tcPr>
          <w:p w14:paraId="1ED104A5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211F5" w:rsidRPr="008F2D38" w14:paraId="5B4D3D6E" w14:textId="77777777" w:rsidTr="00650DDE">
        <w:trPr>
          <w:trHeight w:val="397"/>
        </w:trPr>
        <w:tc>
          <w:tcPr>
            <w:tcW w:w="13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5B3E67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759CAE" w14:textId="57E8ADA9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1089FF1" w14:textId="032D7BEC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hAnsi="Times New Roman" w:cs="Times New Roman"/>
                <w:color w:val="000000"/>
              </w:rPr>
              <w:t>16.7434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2ECCD80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945F05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640E3382" w14:textId="73DAFD34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0FDAE343" w14:textId="77777777" w:rsidR="00E211F5" w:rsidRPr="008F2D38" w:rsidRDefault="00E211F5" w:rsidP="00E2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EB840C3" w14:textId="217804AD" w:rsidR="005C3280" w:rsidRPr="008F2D38" w:rsidRDefault="005C3280" w:rsidP="00D1365E">
      <w:pPr>
        <w:pStyle w:val="HTML-voorafopgemaakt"/>
        <w:shd w:val="clear" w:color="auto" w:fill="FFFFFF"/>
        <w:wordWrap w:val="0"/>
        <w:spacing w:line="200" w:lineRule="atLeast"/>
        <w:ind w:left="720"/>
        <w:rPr>
          <w:rFonts w:ascii="Times New Roman" w:hAnsi="Times New Roman" w:cs="Times New Roman"/>
          <w:color w:val="000000"/>
          <w:sz w:val="18"/>
          <w:szCs w:val="18"/>
        </w:rPr>
      </w:pPr>
    </w:p>
    <w:p w14:paraId="14582ACE" w14:textId="77777777" w:rsidR="00815361" w:rsidRPr="008F2D38" w:rsidRDefault="00815361" w:rsidP="00D1365E">
      <w:pPr>
        <w:pStyle w:val="HTML-voorafopgemaakt"/>
        <w:shd w:val="clear" w:color="auto" w:fill="FFFFFF"/>
        <w:wordWrap w:val="0"/>
        <w:spacing w:line="200" w:lineRule="atLeast"/>
        <w:ind w:left="720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Onopgemaaktetabel2"/>
        <w:tblW w:w="5000" w:type="pct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886"/>
        <w:gridCol w:w="885"/>
        <w:gridCol w:w="885"/>
        <w:gridCol w:w="887"/>
      </w:tblGrid>
      <w:tr w:rsidR="00905B1E" w:rsidRPr="008F2D38" w14:paraId="1AB27543" w14:textId="77777777" w:rsidTr="00F06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none" w:sz="0" w:space="0" w:color="auto"/>
            </w:tcBorders>
            <w:noWrap/>
            <w:vAlign w:val="center"/>
          </w:tcPr>
          <w:p w14:paraId="678955EE" w14:textId="1298BD80" w:rsidR="00905B1E" w:rsidRPr="008F2D38" w:rsidRDefault="00905B1E" w:rsidP="00905B1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46FE0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1B7435" w:rsidRPr="00946FE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950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14FD7" w:rsidRPr="00946F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6F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mary statistics of the structural equation model of direct and indirect effects of warming on N</w:t>
            </w:r>
            <w:r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fixation shown in Figure 6. Shown are the standardized path coefficients (</w:t>
            </w:r>
            <w:r w:rsidR="00344039"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d</w:t>
            </w:r>
            <w:r w:rsidR="00344039"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est.</w:t>
            </w:r>
            <w:r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, the standard error of regression weight (se), the z-value (z) and the significance level for the regression weight (p)</w:t>
            </w:r>
            <w:r w:rsidR="00B14FD7" w:rsidRPr="00946FE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442E13" w:rsidRPr="008F2D38" w14:paraId="1D75A32B" w14:textId="65C70156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17B2AD" w14:textId="6A62C232" w:rsidR="003A1EF6" w:rsidRPr="008F2D38" w:rsidRDefault="003A1EF6" w:rsidP="008E73A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2D3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ameter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2E7614" w14:textId="35B39C57" w:rsidR="003A1EF6" w:rsidRPr="008F2D38" w:rsidRDefault="00344039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D38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r w:rsidR="003A1EF6" w:rsidRPr="008F2D38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  <w:r w:rsidRPr="008F2D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74D84C" w14:textId="77777777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D3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9ABF58" w14:textId="77777777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D38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48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AB3D60" w14:textId="0EEFB178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2D3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42E13" w:rsidRPr="008F2D38" w14:paraId="2FD2A196" w14:textId="7777777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bottom w:val="nil"/>
            </w:tcBorders>
            <w:noWrap/>
            <w:vAlign w:val="center"/>
          </w:tcPr>
          <w:p w14:paraId="32C95BDE" w14:textId="77777777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Microbial community </w:t>
            </w:r>
          </w:p>
          <w:p w14:paraId="209C3AF8" w14:textId="71D617C1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(Shannon diversity and position on first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PCoA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axis)</w:t>
            </w:r>
          </w:p>
        </w:tc>
        <w:tc>
          <w:tcPr>
            <w:tcW w:w="488" w:type="pct"/>
            <w:tcBorders>
              <w:bottom w:val="nil"/>
            </w:tcBorders>
            <w:noWrap/>
            <w:vAlign w:val="center"/>
          </w:tcPr>
          <w:p w14:paraId="248EF950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bottom w:val="nil"/>
            </w:tcBorders>
            <w:noWrap/>
            <w:vAlign w:val="center"/>
          </w:tcPr>
          <w:p w14:paraId="1BFF34E7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bottom w:val="nil"/>
            </w:tcBorders>
            <w:noWrap/>
            <w:vAlign w:val="center"/>
          </w:tcPr>
          <w:p w14:paraId="289D364B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bottom w:val="nil"/>
            </w:tcBorders>
            <w:noWrap/>
            <w:vAlign w:val="center"/>
          </w:tcPr>
          <w:p w14:paraId="3238B3D0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42E13" w:rsidRPr="008F2D38" w14:paraId="72021A78" w14:textId="098173BA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FE068B" w14:textId="45D77DDB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24DB47A" w14:textId="0221BCE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A1165B7" w14:textId="525FD0A7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877FC91" w14:textId="2F96EC4A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7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E210D68" w14:textId="5CE5B60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442E13" w:rsidRPr="008F2D38" w14:paraId="7B2C4EEE" w14:textId="572AAD5F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1354D8" w14:textId="22D3C515" w:rsidR="003A1EF6" w:rsidRPr="008F2D38" w:rsidRDefault="00B2038C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9AAB0FF" w14:textId="377A7B7E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.20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454E7E5" w14:textId="68CF0417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1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8514468" w14:textId="79E27785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.8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0BA52AC" w14:textId="05E4F2C7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442E13" w:rsidRPr="008F2D38" w14:paraId="419CC958" w14:textId="7F95542C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3EFE2F" w14:textId="78D939DA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tter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1AA2345" w14:textId="7C3A353F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3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717F1DF" w14:textId="561F5F19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CA6CFC0" w14:textId="139F6F77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67CED7E" w14:textId="6B87E0D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1</w:t>
            </w:r>
          </w:p>
        </w:tc>
      </w:tr>
      <w:tr w:rsidR="00442E13" w:rsidRPr="008F2D38" w14:paraId="1B3D12F4" w14:textId="7777777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121B4933" w14:textId="7A4B8B1A" w:rsidR="003A1EF6" w:rsidRPr="008F2D38" w:rsidRDefault="00B2038C" w:rsidP="008E73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B. nana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3BD3D3F0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487670AF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02CDC2E5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2ABA6C16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06DCF" w:rsidRPr="008F2D38" w14:paraId="5008399C" w14:textId="71332D1D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29BA70" w14:textId="0F059AED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0E22517" w14:textId="6DEBE78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4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EB5CB5B" w14:textId="171AD0B7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F474066" w14:textId="0FD91AB3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.1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B7E3078" w14:textId="7976D6F5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F06DCF" w:rsidRPr="008F2D38" w14:paraId="2EC6CDFD" w14:textId="7777777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4922DB84" w14:textId="1AFEEF94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Litter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94C397C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C461E6A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0909B695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4AE1F16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42E13" w:rsidRPr="008F2D38" w14:paraId="5B16DCE3" w14:textId="3CC5B5D3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D5BF2" w14:textId="6F3C4865" w:rsidR="003A1EF6" w:rsidRPr="008F2D38" w:rsidRDefault="00B2038C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C5D1095" w14:textId="51EC12A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951EA69" w14:textId="1A82D711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6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69AA686" w14:textId="05180F0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.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5F31720" w14:textId="4470319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442E13" w:rsidRPr="008F2D38" w14:paraId="4E36B66E" w14:textId="7777777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48F1DB4F" w14:textId="377F7BBD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16S rRNA gene abundance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01773534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540B4A7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2E5F3D51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16C018C8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42E13" w:rsidRPr="008F2D38" w14:paraId="00DBEE2B" w14:textId="4A4A2718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E961AC" w14:textId="2FE4B10B" w:rsidR="003A1EF6" w:rsidRPr="008F2D38" w:rsidRDefault="00B2038C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A54BEF9" w14:textId="709B3097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6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02F5F34" w14:textId="0C8B65A5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4641466" w14:textId="26A1411E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3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E6F63F9" w14:textId="63758CF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442E13" w:rsidRPr="008F2D38" w14:paraId="15154C2A" w14:textId="0F9D8B02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F67D93" w14:textId="061D4514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tter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13C75DB" w14:textId="32D53454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781F302" w14:textId="5709D57F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F5439CB" w14:textId="36E3CE73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D39EA36" w14:textId="625469E9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1</w:t>
            </w:r>
          </w:p>
        </w:tc>
      </w:tr>
      <w:tr w:rsidR="00442E13" w:rsidRPr="008F2D38" w14:paraId="7EDC8C5F" w14:textId="265AC5D4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80F78" w14:textId="5E8A964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5562A03" w14:textId="71B010F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5969080" w14:textId="79AE84FE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C326F6A" w14:textId="6C664695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5E92B73" w14:textId="0B653F98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3</w:t>
            </w:r>
          </w:p>
        </w:tc>
      </w:tr>
      <w:tr w:rsidR="00442E13" w:rsidRPr="008F2D38" w14:paraId="3927D54D" w14:textId="3350AFF8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D0E886" w14:textId="0B44BA7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crobial commun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C752BE2" w14:textId="7041CF26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3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621305A" w14:textId="612FB5FE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3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248CFD3" w14:textId="20114A4D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8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E59B768" w14:textId="3500FB80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1</w:t>
            </w:r>
          </w:p>
        </w:tc>
      </w:tr>
      <w:tr w:rsidR="00442E13" w:rsidRPr="008F2D38" w14:paraId="4CE0802A" w14:textId="77777777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51AFC4DB" w14:textId="7CE3F291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gene abundance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134AF777" w14:textId="77777777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3E045C0F" w14:textId="77777777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484C7E65" w14:textId="77777777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3999C574" w14:textId="77777777" w:rsidR="003A1EF6" w:rsidRPr="008F2D38" w:rsidRDefault="003A1EF6" w:rsidP="008E7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42E13" w:rsidRPr="008F2D38" w14:paraId="6B08AE8D" w14:textId="51B3EA8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7AAEA6" w14:textId="12C12ADF" w:rsidR="003A1EF6" w:rsidRPr="008F2D38" w:rsidRDefault="00B2038C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6437FE3" w14:textId="2177DFA3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4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68E23B3" w14:textId="2755133A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5FC5AA6" w14:textId="7EA2F3BB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1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D2E7D3A" w14:textId="197CBAB9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2</w:t>
            </w:r>
          </w:p>
        </w:tc>
      </w:tr>
      <w:tr w:rsidR="00442E13" w:rsidRPr="008F2D38" w14:paraId="75ED3C3C" w14:textId="6E9D145E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FAD600" w14:textId="6E6872E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tter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D61F9CD" w14:textId="56AE364A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2B90E81" w14:textId="7826B51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06E4D64" w14:textId="6E47EF9C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29BF00F" w14:textId="5CDE54CC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9</w:t>
            </w:r>
          </w:p>
        </w:tc>
      </w:tr>
      <w:tr w:rsidR="00442E13" w:rsidRPr="008F2D38" w14:paraId="0AFFC70C" w14:textId="3340239F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96BE7B" w14:textId="4F51FB27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134C18F" w14:textId="29FC45F4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FF274FA" w14:textId="027313A1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37E4F31" w14:textId="7A96664F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B109BA" w14:textId="07DE7257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5</w:t>
            </w:r>
          </w:p>
        </w:tc>
      </w:tr>
      <w:tr w:rsidR="00442E13" w:rsidRPr="008F2D38" w14:paraId="4AD1E024" w14:textId="19D38219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87BFBA" w14:textId="36F8B6D9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crobial commun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EE05A4" w14:textId="3A01710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8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25B6516" w14:textId="0232AFE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3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7419DE4" w14:textId="3220C41E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0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B52DD56" w14:textId="4776341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8</w:t>
            </w:r>
          </w:p>
        </w:tc>
      </w:tr>
      <w:tr w:rsidR="00442E13" w:rsidRPr="008F2D38" w14:paraId="59D255DE" w14:textId="7777777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</w:tcPr>
          <w:p w14:paraId="55EFA803" w14:textId="6AEB251B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-fixation rate (June)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48FD78A1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3F09A07D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6F5EB9BE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2008A22A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42E13" w:rsidRPr="008F2D38" w14:paraId="667AF883" w14:textId="50967324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46CB59" w14:textId="4A31D7F7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32E7F0D" w14:textId="3018D5E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9CCD509" w14:textId="2083E24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5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215A6C4" w14:textId="06764F23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3AB87A4" w14:textId="785A07D9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8</w:t>
            </w:r>
          </w:p>
        </w:tc>
      </w:tr>
      <w:tr w:rsidR="00442E13" w:rsidRPr="008F2D38" w14:paraId="0CF80225" w14:textId="4E2561DC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468F55" w14:textId="432969ED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crobial commun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9FC6BB5" w14:textId="686CDAD4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6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3BCD0E1" w14:textId="1DACEBCA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DA5FE35" w14:textId="2727F5B9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416397A" w14:textId="05C4DA38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7</w:t>
            </w:r>
          </w:p>
        </w:tc>
      </w:tr>
      <w:tr w:rsidR="00442E13" w:rsidRPr="008F2D38" w14:paraId="05F0FBCE" w14:textId="1A38871C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37F588" w14:textId="7F7EE763" w:rsidR="003A1EF6" w:rsidRPr="008F2D38" w:rsidRDefault="00B2038C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96CB323" w14:textId="1630E9EC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9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A211105" w14:textId="7C57D47A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196B55A" w14:textId="3E57060C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DB7EA95" w14:textId="48D20E6E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9</w:t>
            </w:r>
          </w:p>
        </w:tc>
      </w:tr>
      <w:tr w:rsidR="00442E13" w:rsidRPr="008F2D38" w14:paraId="70C83FE8" w14:textId="0002E312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E8D70B" w14:textId="5D70A719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tter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B7EC0C" w14:textId="03EDBB0D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DE77D2C" w14:textId="3B5CA4B5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4B9E1B8" w14:textId="424ACA98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A15166E" w14:textId="37ECC8B6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7</w:t>
            </w:r>
          </w:p>
        </w:tc>
      </w:tr>
      <w:tr w:rsidR="00442E13" w:rsidRPr="008F2D38" w14:paraId="27DC8B3B" w14:textId="3B737F4E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one" w:sz="0" w:space="0" w:color="auto"/>
            </w:tcBorders>
            <w:noWrap/>
            <w:vAlign w:val="center"/>
            <w:hideMark/>
          </w:tcPr>
          <w:p w14:paraId="72D8E535" w14:textId="166AE593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</w:t>
            </w:r>
          </w:p>
        </w:tc>
        <w:tc>
          <w:tcPr>
            <w:tcW w:w="488" w:type="pct"/>
            <w:tcBorders>
              <w:top w:val="nil"/>
              <w:bottom w:val="none" w:sz="0" w:space="0" w:color="auto"/>
            </w:tcBorders>
            <w:noWrap/>
            <w:vAlign w:val="bottom"/>
            <w:hideMark/>
          </w:tcPr>
          <w:p w14:paraId="00B85198" w14:textId="5E460FC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02</w:t>
            </w:r>
          </w:p>
        </w:tc>
        <w:tc>
          <w:tcPr>
            <w:tcW w:w="488" w:type="pct"/>
            <w:tcBorders>
              <w:top w:val="nil"/>
              <w:bottom w:val="none" w:sz="0" w:space="0" w:color="auto"/>
            </w:tcBorders>
            <w:noWrap/>
            <w:vAlign w:val="bottom"/>
            <w:hideMark/>
          </w:tcPr>
          <w:p w14:paraId="3A1ED377" w14:textId="5994F178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6</w:t>
            </w:r>
          </w:p>
        </w:tc>
        <w:tc>
          <w:tcPr>
            <w:tcW w:w="488" w:type="pct"/>
            <w:tcBorders>
              <w:top w:val="nil"/>
              <w:bottom w:val="none" w:sz="0" w:space="0" w:color="auto"/>
            </w:tcBorders>
            <w:noWrap/>
            <w:vAlign w:val="bottom"/>
            <w:hideMark/>
          </w:tcPr>
          <w:p w14:paraId="4BA34C41" w14:textId="231AD604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1</w:t>
            </w:r>
          </w:p>
        </w:tc>
        <w:tc>
          <w:tcPr>
            <w:tcW w:w="488" w:type="pct"/>
            <w:tcBorders>
              <w:top w:val="nil"/>
              <w:bottom w:val="none" w:sz="0" w:space="0" w:color="auto"/>
            </w:tcBorders>
            <w:noWrap/>
            <w:vAlign w:val="bottom"/>
            <w:hideMark/>
          </w:tcPr>
          <w:p w14:paraId="52B13E9E" w14:textId="7617733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442E13" w:rsidRPr="008F2D38" w14:paraId="2E6F28DD" w14:textId="77777777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D18E6A" w14:textId="4CD85426" w:rsidR="003A1EF6" w:rsidRPr="008F2D38" w:rsidRDefault="003A1EF6" w:rsidP="008E73A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Indirect effects on the microbial community and on 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7562DD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5E9319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3E059D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6A4893" w14:textId="77777777" w:rsidR="003A1EF6" w:rsidRPr="008F2D38" w:rsidRDefault="003A1EF6" w:rsidP="008E7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42E13" w:rsidRPr="008F2D38" w14:paraId="3C2CDE80" w14:textId="09A8351F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257438" w14:textId="77777777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Microbial community + </w:t>
            </w:r>
          </w:p>
          <w:p w14:paraId="3E5073A5" w14:textId="3BA38F0A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Microbial community + </w:t>
            </w:r>
          </w:p>
          <w:p w14:paraId="68F552C2" w14:textId="543EFE80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4B8C30" w14:textId="6F534AB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4DE854" w14:textId="6BB5BBB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5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D69EA7" w14:textId="0DBBBF51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915918" w14:textId="06C45759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3</w:t>
            </w:r>
          </w:p>
        </w:tc>
      </w:tr>
      <w:tr w:rsidR="00442E13" w:rsidRPr="008F2D38" w14:paraId="790BB313" w14:textId="5223400E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506363" w14:textId="61DF3AA5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Microbial community + </w:t>
            </w:r>
          </w:p>
          <w:p w14:paraId="3854EE0C" w14:textId="78D08EC8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</w:t>
            </w:r>
            <w:r w:rsidRPr="008F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mmun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97CACF3" w14:textId="7BDC4794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79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03C835" w14:textId="08149EB5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9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F24829A" w14:textId="55D1F14D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4.01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6B336C5" w14:textId="438575D4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</w:tr>
      <w:tr w:rsidR="00442E13" w:rsidRPr="008F2D38" w14:paraId="6892F0A6" w14:textId="6EC499BF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F1AB74" w14:textId="2CD85CBD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Microbial commun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609399A" w14:textId="6D66043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0.77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AF3B045" w14:textId="618D03A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1BE336A" w14:textId="067B8EA1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2.97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8C7362A" w14:textId="2D501657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442E13" w:rsidRPr="008F2D38" w14:paraId="5ADAE97E" w14:textId="67C37DEA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7AAADE" w14:textId="4ADBE511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5423AFB" w14:textId="64B099A0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8DD7B76" w14:textId="0827FEE3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3D63442" w14:textId="58293047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B9FB260" w14:textId="5FD43F0E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1</w:t>
            </w:r>
          </w:p>
        </w:tc>
      </w:tr>
      <w:tr w:rsidR="00442E13" w:rsidRPr="008F2D38" w14:paraId="20F3D62B" w14:textId="2BD766CD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21A446" w14:textId="5E6B3091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="00C961F8" w:rsidRPr="008F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+ </w:t>
            </w:r>
          </w:p>
          <w:p w14:paraId="1B44F26B" w14:textId="2E4F5807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="00C961F8" w:rsidRPr="008F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+ </w:t>
            </w:r>
          </w:p>
          <w:p w14:paraId="18C2590A" w14:textId="6511A83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 </w:t>
            </w:r>
          </w:p>
          <w:p w14:paraId="2AFA4F8E" w14:textId="7CEC98D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 </w:t>
            </w:r>
          </w:p>
          <w:p w14:paraId="353E7E2E" w14:textId="7C8DDF3B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15BBEE41" w14:textId="3C00EB5B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5878F511" w14:textId="02C108F8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</w:t>
            </w:r>
          </w:p>
          <w:p w14:paraId="6299BFB4" w14:textId="09512F06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 → 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</w:t>
            </w:r>
          </w:p>
          <w:p w14:paraId="11CD0B06" w14:textId="30FBF05E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785001D0" w14:textId="77BA527F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6D901ED" w14:textId="1B8FB5C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7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E2BC892" w14:textId="2B3F54CF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0BA8352" w14:textId="59C202C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0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E4CCB6A" w14:textId="68485F25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3</w:t>
            </w:r>
          </w:p>
        </w:tc>
      </w:tr>
      <w:tr w:rsidR="00442E13" w:rsidRPr="008F2D38" w14:paraId="6861B5F5" w14:textId="7B6DEC9B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B967CF8" w14:textId="07B99DC2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 </w:t>
            </w:r>
          </w:p>
          <w:p w14:paraId="674505F7" w14:textId="3BFACC8A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Microbial community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2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 </w:t>
            </w:r>
          </w:p>
          <w:p w14:paraId="5E02C6B2" w14:textId="3B74301C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+ </w:t>
            </w:r>
          </w:p>
          <w:p w14:paraId="2B8D7F12" w14:textId="3DA598E4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6E50984C" w14:textId="0414DA5F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24EF95BF" w14:textId="3395AF46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+</w:t>
            </w:r>
          </w:p>
          <w:p w14:paraId="165076DD" w14:textId="6EA36BD0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 → 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27ECB1C9" w14:textId="6473F662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-fixation 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+</w:t>
            </w:r>
          </w:p>
          <w:p w14:paraId="5ACDFB65" w14:textId="129CCF04" w:rsidR="003A1EF6" w:rsidRPr="008F2D38" w:rsidRDefault="003A1EF6" w:rsidP="003A1E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EE854AC" w14:textId="5C71F28E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4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2053410" w14:textId="49D50E6B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2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AAFAAA" w14:textId="7268DFF4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65F3614" w14:textId="762D1DCE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4</w:t>
            </w:r>
          </w:p>
        </w:tc>
      </w:tr>
      <w:tr w:rsidR="00442E13" w:rsidRPr="008F2D38" w14:paraId="18A2BDCF" w14:textId="7B4D89DC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BDAC6A2" w14:textId="3C0D95D2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6C84A1D" w14:textId="388B3258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0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CD03DBB" w14:textId="44F822B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BDD313C" w14:textId="3DC2ACDB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FB69FD7" w14:textId="4BBF532D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1</w:t>
            </w:r>
          </w:p>
        </w:tc>
      </w:tr>
      <w:tr w:rsidR="00442E13" w:rsidRPr="008F2D38" w14:paraId="232AE098" w14:textId="118372FF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A9359E4" w14:textId="687839D8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D4643C0" w14:textId="0132DB40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BA1E2BB" w14:textId="22A6C893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1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8412CC" w14:textId="2E4964BC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1D20769" w14:textId="2E45F0F2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2</w:t>
            </w:r>
          </w:p>
        </w:tc>
      </w:tr>
      <w:tr w:rsidR="00442E13" w:rsidRPr="008F2D38" w14:paraId="79B00847" w14:textId="635A5D56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098002C" w14:textId="0631FD9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5A3A124" w14:textId="4B748D4A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4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169E61B" w14:textId="7C3F051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4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6AD4F61" w14:textId="282F3309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1CB3791" w14:textId="7CC0FE81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</w:tr>
      <w:tr w:rsidR="00442E13" w:rsidRPr="008F2D38" w14:paraId="0EB60E76" w14:textId="6449C050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B4AE7B6" w14:textId="5873C064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577A98" w14:textId="348AC0B6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A070EEE" w14:textId="5EE721FA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BD4A816" w14:textId="39BE8298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84135DA" w14:textId="3A01D0CE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7</w:t>
            </w:r>
          </w:p>
        </w:tc>
      </w:tr>
      <w:tr w:rsidR="00442E13" w:rsidRPr="008F2D38" w14:paraId="6B0ED628" w14:textId="1527DC01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DDFC62F" w14:textId="40A39E1E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4DBC5A3" w14:textId="0871D0BD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E39F4C1" w14:textId="6A86EED4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06F5161" w14:textId="71F5F3C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991B1BB" w14:textId="0F376CA8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4</w:t>
            </w:r>
          </w:p>
        </w:tc>
      </w:tr>
      <w:tr w:rsidR="00442E13" w:rsidRPr="008F2D38" w14:paraId="1D086109" w14:textId="06F9016F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DDA745" w14:textId="7055B955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40636FE" w14:textId="09FD8669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7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D788591" w14:textId="28CA2723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3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3A8D69A" w14:textId="7BF130F9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F3DC45C" w14:textId="26131A05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1</w:t>
            </w:r>
          </w:p>
        </w:tc>
      </w:tr>
      <w:tr w:rsidR="00442E13" w:rsidRPr="008F2D38" w14:paraId="756847CD" w14:textId="5D4E788A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23F5366" w14:textId="463045D8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Microbial community → 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3ACD386" w14:textId="589C4219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3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83B89D5" w14:textId="17E00EFD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F237529" w14:textId="1F68FC7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E529C5B" w14:textId="28EFA335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4</w:t>
            </w:r>
          </w:p>
        </w:tc>
      </w:tr>
      <w:tr w:rsidR="00442E13" w:rsidRPr="008F2D38" w14:paraId="6CC7BB3F" w14:textId="2D4D3AB6" w:rsidTr="005F40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A30865B" w14:textId="2FF5E86C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Litter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2-fixation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1AD83BE" w14:textId="3455235B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8A3DFF9" w14:textId="71A387B0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1D42608" w14:textId="7D1A9C8C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2C3BAD3" w14:textId="435292CD" w:rsidR="003A1EF6" w:rsidRPr="008F2D38" w:rsidRDefault="003A1EF6" w:rsidP="00562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9</w:t>
            </w:r>
          </w:p>
        </w:tc>
      </w:tr>
      <w:tr w:rsidR="00442E13" w:rsidRPr="008F2D38" w14:paraId="53C741E4" w14:textId="77777777" w:rsidTr="005F4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8937A04" w14:textId="6D566EB8" w:rsidR="003A1EF6" w:rsidRPr="008F2D38" w:rsidRDefault="003A1EF6" w:rsidP="0056274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reatment → </w:t>
            </w:r>
            <w:r w:rsidR="00B2038C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. nana</w:t>
            </w:r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→ </w:t>
            </w:r>
            <w:proofErr w:type="spellStart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fH</w:t>
            </w:r>
            <w:proofErr w:type="spellEnd"/>
            <w:r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gene abundance → 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C961F8" w:rsidRPr="008F2D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-fixation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F1909E" w14:textId="51D693D8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945CF25" w14:textId="2FF2B4D0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6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6289ECD" w14:textId="0D0F6642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F60E893" w14:textId="22D2AB86" w:rsidR="003A1EF6" w:rsidRPr="008F2D38" w:rsidRDefault="003A1EF6" w:rsidP="00562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F2D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8</w:t>
            </w:r>
          </w:p>
        </w:tc>
      </w:tr>
    </w:tbl>
    <w:p w14:paraId="2F863925" w14:textId="4B4B06B9" w:rsidR="00F13253" w:rsidRPr="008F2D38" w:rsidRDefault="00F13253" w:rsidP="005E1076">
      <w:pPr>
        <w:rPr>
          <w:rFonts w:ascii="Times New Roman" w:hAnsi="Times New Roman" w:cs="Times New Roman"/>
          <w:lang w:val="nl-NL"/>
        </w:rPr>
      </w:pPr>
    </w:p>
    <w:p w14:paraId="0DE0D2F4" w14:textId="77777777" w:rsidR="00F13253" w:rsidRPr="008F2D38" w:rsidRDefault="00F13253" w:rsidP="005E1076">
      <w:pPr>
        <w:rPr>
          <w:rFonts w:ascii="Times New Roman" w:hAnsi="Times New Roman" w:cs="Times New Roman"/>
          <w:lang w:val="nl-NL"/>
        </w:rPr>
      </w:pPr>
    </w:p>
    <w:sectPr w:rsidR="00F13253" w:rsidRPr="008F2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7FF925" w14:textId="77777777" w:rsidR="00F02649" w:rsidRDefault="00F02649" w:rsidP="00D20F9E">
      <w:pPr>
        <w:spacing w:after="0" w:line="240" w:lineRule="auto"/>
      </w:pPr>
      <w:r>
        <w:separator/>
      </w:r>
    </w:p>
  </w:endnote>
  <w:endnote w:type="continuationSeparator" w:id="0">
    <w:p w14:paraId="4646DD89" w14:textId="77777777" w:rsidR="00F02649" w:rsidRDefault="00F02649" w:rsidP="00D20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AD0F8" w14:textId="77777777" w:rsidR="00F02649" w:rsidRDefault="00F02649" w:rsidP="00D20F9E">
      <w:pPr>
        <w:spacing w:after="0" w:line="240" w:lineRule="auto"/>
      </w:pPr>
      <w:r>
        <w:separator/>
      </w:r>
    </w:p>
  </w:footnote>
  <w:footnote w:type="continuationSeparator" w:id="0">
    <w:p w14:paraId="2A8F19F0" w14:textId="77777777" w:rsidR="00F02649" w:rsidRDefault="00F02649" w:rsidP="00D20F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DA39AD"/>
    <w:multiLevelType w:val="hybridMultilevel"/>
    <w:tmpl w:val="628A9E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8A36F9"/>
    <w:multiLevelType w:val="hybridMultilevel"/>
    <w:tmpl w:val="20B05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C7712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9C0"/>
    <w:rsid w:val="000211CD"/>
    <w:rsid w:val="000378D2"/>
    <w:rsid w:val="00053733"/>
    <w:rsid w:val="00055BCA"/>
    <w:rsid w:val="000565D8"/>
    <w:rsid w:val="000728AF"/>
    <w:rsid w:val="0008492B"/>
    <w:rsid w:val="00086D5B"/>
    <w:rsid w:val="00097FCE"/>
    <w:rsid w:val="000A0044"/>
    <w:rsid w:val="000D42C9"/>
    <w:rsid w:val="000D79E8"/>
    <w:rsid w:val="00150A0A"/>
    <w:rsid w:val="00160E1D"/>
    <w:rsid w:val="0016376B"/>
    <w:rsid w:val="0016433E"/>
    <w:rsid w:val="00165F32"/>
    <w:rsid w:val="0018494D"/>
    <w:rsid w:val="001857C5"/>
    <w:rsid w:val="00186326"/>
    <w:rsid w:val="00187132"/>
    <w:rsid w:val="001950D1"/>
    <w:rsid w:val="001A20DE"/>
    <w:rsid w:val="001B31D4"/>
    <w:rsid w:val="001B7435"/>
    <w:rsid w:val="001C2B33"/>
    <w:rsid w:val="001E4CF3"/>
    <w:rsid w:val="001E7010"/>
    <w:rsid w:val="001E7671"/>
    <w:rsid w:val="00202A65"/>
    <w:rsid w:val="00237274"/>
    <w:rsid w:val="002419A3"/>
    <w:rsid w:val="002457B3"/>
    <w:rsid w:val="00252E68"/>
    <w:rsid w:val="00253623"/>
    <w:rsid w:val="002846DB"/>
    <w:rsid w:val="002949FE"/>
    <w:rsid w:val="002B46CE"/>
    <w:rsid w:val="002E69A2"/>
    <w:rsid w:val="002E7D9C"/>
    <w:rsid w:val="00302D3C"/>
    <w:rsid w:val="00320132"/>
    <w:rsid w:val="003227CB"/>
    <w:rsid w:val="00327344"/>
    <w:rsid w:val="00335CFF"/>
    <w:rsid w:val="0034077B"/>
    <w:rsid w:val="0034249F"/>
    <w:rsid w:val="0034312C"/>
    <w:rsid w:val="00344039"/>
    <w:rsid w:val="00350705"/>
    <w:rsid w:val="003602C2"/>
    <w:rsid w:val="00362A1F"/>
    <w:rsid w:val="00362D43"/>
    <w:rsid w:val="00381798"/>
    <w:rsid w:val="00395DFA"/>
    <w:rsid w:val="003A1EF6"/>
    <w:rsid w:val="003D04D7"/>
    <w:rsid w:val="003E480A"/>
    <w:rsid w:val="003F3FFC"/>
    <w:rsid w:val="00406327"/>
    <w:rsid w:val="00422BF1"/>
    <w:rsid w:val="004279AB"/>
    <w:rsid w:val="00432048"/>
    <w:rsid w:val="00441322"/>
    <w:rsid w:val="00442E13"/>
    <w:rsid w:val="004E62FB"/>
    <w:rsid w:val="00512487"/>
    <w:rsid w:val="0051431E"/>
    <w:rsid w:val="00533AF7"/>
    <w:rsid w:val="00537999"/>
    <w:rsid w:val="00562740"/>
    <w:rsid w:val="005670C5"/>
    <w:rsid w:val="005B1922"/>
    <w:rsid w:val="005B2B40"/>
    <w:rsid w:val="005C3280"/>
    <w:rsid w:val="005D0DF5"/>
    <w:rsid w:val="005E1076"/>
    <w:rsid w:val="005F40A4"/>
    <w:rsid w:val="00601398"/>
    <w:rsid w:val="00627DE1"/>
    <w:rsid w:val="00650DDE"/>
    <w:rsid w:val="00654159"/>
    <w:rsid w:val="00655978"/>
    <w:rsid w:val="0066129A"/>
    <w:rsid w:val="00662505"/>
    <w:rsid w:val="00675553"/>
    <w:rsid w:val="006945B8"/>
    <w:rsid w:val="006A052A"/>
    <w:rsid w:val="006B5BAC"/>
    <w:rsid w:val="006C6F29"/>
    <w:rsid w:val="006C7C6C"/>
    <w:rsid w:val="006D2343"/>
    <w:rsid w:val="006D4E14"/>
    <w:rsid w:val="006E3882"/>
    <w:rsid w:val="00767F16"/>
    <w:rsid w:val="00771FF5"/>
    <w:rsid w:val="00783BDB"/>
    <w:rsid w:val="007C6B96"/>
    <w:rsid w:val="007D08DF"/>
    <w:rsid w:val="007E36CC"/>
    <w:rsid w:val="00815361"/>
    <w:rsid w:val="00815EE7"/>
    <w:rsid w:val="00820903"/>
    <w:rsid w:val="008514A8"/>
    <w:rsid w:val="00855239"/>
    <w:rsid w:val="008713FB"/>
    <w:rsid w:val="0087445B"/>
    <w:rsid w:val="00882FD9"/>
    <w:rsid w:val="008A18E4"/>
    <w:rsid w:val="008E73A9"/>
    <w:rsid w:val="008F024F"/>
    <w:rsid w:val="008F19C0"/>
    <w:rsid w:val="008F2D38"/>
    <w:rsid w:val="00905B1E"/>
    <w:rsid w:val="00927C02"/>
    <w:rsid w:val="00946FE0"/>
    <w:rsid w:val="00950201"/>
    <w:rsid w:val="009857B2"/>
    <w:rsid w:val="0099418C"/>
    <w:rsid w:val="009A2D96"/>
    <w:rsid w:val="009B00C6"/>
    <w:rsid w:val="009C134E"/>
    <w:rsid w:val="009C578E"/>
    <w:rsid w:val="009C58D4"/>
    <w:rsid w:val="00A01B0F"/>
    <w:rsid w:val="00A31496"/>
    <w:rsid w:val="00A43D89"/>
    <w:rsid w:val="00A61552"/>
    <w:rsid w:val="00A765C9"/>
    <w:rsid w:val="00A8321E"/>
    <w:rsid w:val="00AA1437"/>
    <w:rsid w:val="00AA2D9D"/>
    <w:rsid w:val="00AC3754"/>
    <w:rsid w:val="00AC4B80"/>
    <w:rsid w:val="00AC5DCA"/>
    <w:rsid w:val="00AE42E4"/>
    <w:rsid w:val="00AF1B2F"/>
    <w:rsid w:val="00B14FD7"/>
    <w:rsid w:val="00B1557D"/>
    <w:rsid w:val="00B2038C"/>
    <w:rsid w:val="00B31620"/>
    <w:rsid w:val="00B36ACA"/>
    <w:rsid w:val="00B670D6"/>
    <w:rsid w:val="00B816F4"/>
    <w:rsid w:val="00B83BE4"/>
    <w:rsid w:val="00B95EDD"/>
    <w:rsid w:val="00BE20DD"/>
    <w:rsid w:val="00BE2888"/>
    <w:rsid w:val="00C21FB0"/>
    <w:rsid w:val="00C26D1A"/>
    <w:rsid w:val="00C27B1D"/>
    <w:rsid w:val="00C443D4"/>
    <w:rsid w:val="00C65261"/>
    <w:rsid w:val="00C72E60"/>
    <w:rsid w:val="00C961F8"/>
    <w:rsid w:val="00CD7651"/>
    <w:rsid w:val="00CE586E"/>
    <w:rsid w:val="00D1365E"/>
    <w:rsid w:val="00D20F9E"/>
    <w:rsid w:val="00D245C3"/>
    <w:rsid w:val="00D446BF"/>
    <w:rsid w:val="00D71B6A"/>
    <w:rsid w:val="00D7204F"/>
    <w:rsid w:val="00D840C1"/>
    <w:rsid w:val="00D97A2B"/>
    <w:rsid w:val="00DC6DB7"/>
    <w:rsid w:val="00DE3E56"/>
    <w:rsid w:val="00E029BF"/>
    <w:rsid w:val="00E03A07"/>
    <w:rsid w:val="00E05B17"/>
    <w:rsid w:val="00E12486"/>
    <w:rsid w:val="00E211F5"/>
    <w:rsid w:val="00E24147"/>
    <w:rsid w:val="00E26C5D"/>
    <w:rsid w:val="00E4071D"/>
    <w:rsid w:val="00E77773"/>
    <w:rsid w:val="00E80C99"/>
    <w:rsid w:val="00E82446"/>
    <w:rsid w:val="00E8625F"/>
    <w:rsid w:val="00E87A5E"/>
    <w:rsid w:val="00EB090A"/>
    <w:rsid w:val="00EB09C0"/>
    <w:rsid w:val="00EB29CC"/>
    <w:rsid w:val="00EC659D"/>
    <w:rsid w:val="00EE1FC8"/>
    <w:rsid w:val="00EE34B3"/>
    <w:rsid w:val="00EF1FC3"/>
    <w:rsid w:val="00F02649"/>
    <w:rsid w:val="00F06DCF"/>
    <w:rsid w:val="00F13253"/>
    <w:rsid w:val="00F1578F"/>
    <w:rsid w:val="00F20B55"/>
    <w:rsid w:val="00F2326A"/>
    <w:rsid w:val="00F25C78"/>
    <w:rsid w:val="00F425B0"/>
    <w:rsid w:val="00F73AC3"/>
    <w:rsid w:val="00F77877"/>
    <w:rsid w:val="00F963E6"/>
    <w:rsid w:val="00FA6EC5"/>
    <w:rsid w:val="00FB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07E247"/>
  <w15:chartTrackingRefBased/>
  <w15:docId w15:val="{B171D1DA-7C71-469F-A4E5-A10A0482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B09C0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21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1FB0"/>
    <w:rPr>
      <w:rFonts w:ascii="Segoe UI" w:hAnsi="Segoe UI" w:cs="Segoe UI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C21F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C21FB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Standaardalinea-lettertype"/>
    <w:rsid w:val="00C21FB0"/>
  </w:style>
  <w:style w:type="table" w:styleId="Tabelraster">
    <w:name w:val="Table Grid"/>
    <w:basedOn w:val="Standaardtabel"/>
    <w:uiPriority w:val="39"/>
    <w:rsid w:val="007E3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F778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8E7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B83B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77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777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7773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395DFA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95DFA"/>
    <w:rPr>
      <w:color w:val="605E5C"/>
      <w:shd w:val="clear" w:color="auto" w:fill="E1DFDD"/>
    </w:rPr>
  </w:style>
  <w:style w:type="paragraph" w:customStyle="1" w:styleId="Default">
    <w:name w:val="Default"/>
    <w:rsid w:val="0035070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D20F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20F9E"/>
  </w:style>
  <w:style w:type="paragraph" w:styleId="Voettekst">
    <w:name w:val="footer"/>
    <w:basedOn w:val="Standaard"/>
    <w:link w:val="VoettekstChar"/>
    <w:uiPriority w:val="99"/>
    <w:unhideWhenUsed/>
    <w:rsid w:val="00D20F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20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0FDFA-6F89-456C-BCB8-9DC0E1AE7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02</Words>
  <Characters>66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</dc:creator>
  <cp:keywords/>
  <dc:description/>
  <cp:lastModifiedBy>Ingeborg Klark</cp:lastModifiedBy>
  <cp:revision>3</cp:revision>
  <dcterms:created xsi:type="dcterms:W3CDTF">2021-02-22T17:27:00Z</dcterms:created>
  <dcterms:modified xsi:type="dcterms:W3CDTF">2021-03-01T13:49:00Z</dcterms:modified>
</cp:coreProperties>
</file>